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BCCB8" w14:textId="782D30C0" w:rsidR="005153FB" w:rsidRDefault="005153FB" w:rsidP="005153FB">
      <w:pPr>
        <w:pStyle w:val="Heading1"/>
        <w:numPr>
          <w:ilvl w:val="0"/>
          <w:numId w:val="0"/>
        </w:numPr>
        <w:spacing w:before="0" w:after="120" w:line="480" w:lineRule="auto"/>
        <w:ind w:left="720" w:hanging="720"/>
        <w:jc w:val="center"/>
        <w:rPr>
          <w:rFonts w:eastAsiaTheme="minorEastAsia"/>
          <w:sz w:val="32"/>
          <w:szCs w:val="32"/>
        </w:rPr>
      </w:pPr>
      <w:r>
        <w:rPr>
          <w:sz w:val="32"/>
          <w:szCs w:val="32"/>
        </w:rPr>
        <w:t>Supplementary File</w:t>
      </w:r>
    </w:p>
    <w:p w14:paraId="1F5951D6" w14:textId="77777777" w:rsidR="005153FB" w:rsidRDefault="005153FB" w:rsidP="005153FB">
      <w:pPr>
        <w:pStyle w:val="Heading3"/>
        <w:numPr>
          <w:ilvl w:val="0"/>
          <w:numId w:val="0"/>
        </w:numPr>
        <w:spacing w:before="0" w:line="480" w:lineRule="auto"/>
        <w:jc w:val="both"/>
      </w:pPr>
      <w:r>
        <w:t>Calculation of direct effects and indirect effects</w:t>
      </w:r>
    </w:p>
    <w:p w14:paraId="37DE7A8F" w14:textId="1E13ACDA" w:rsidR="00E60E60" w:rsidRDefault="005153FB" w:rsidP="005153FB">
      <w:pPr>
        <w:spacing w:before="0" w:after="120" w:line="480" w:lineRule="auto"/>
      </w:pPr>
      <w:r>
        <w:t xml:space="preserve">We </w:t>
      </w:r>
      <w:r w:rsidRPr="00462905">
        <w:t xml:space="preserve">provide a detailed </w:t>
      </w:r>
      <w:r>
        <w:t xml:space="preserve">description </w:t>
      </w:r>
      <w:r w:rsidRPr="00462905">
        <w:t>of the computation of direct effects and indirect effects, following the methodology</w:t>
      </w:r>
      <w:r>
        <w:t xml:space="preserve"> of </w:t>
      </w:r>
      <w:proofErr w:type="spellStart"/>
      <w:r>
        <w:rPr>
          <w:rFonts w:hint="eastAsia"/>
        </w:rPr>
        <w:t>Vander</w:t>
      </w:r>
      <w:r>
        <w:t>Weele</w:t>
      </w:r>
      <w:proofErr w:type="spellEnd"/>
      <w:r>
        <w:t xml:space="preserve"> (2014). We performed a regression approach to estimate the total, direct, and indirect effect of </w:t>
      </w:r>
      <w:r w:rsidRPr="00430DBB">
        <w:rPr>
          <w:i/>
          <w:iCs/>
        </w:rPr>
        <w:t>APOE</w:t>
      </w:r>
      <w:r>
        <w:t xml:space="preserve"> on </w:t>
      </w:r>
      <w:r w:rsidR="00E60E60">
        <w:t xml:space="preserve">each of the outcomes, total-, ink-, and think-time </w:t>
      </w:r>
      <w:r>
        <w:t>of the CDT.</w:t>
      </w:r>
    </w:p>
    <w:p w14:paraId="40A551EA" w14:textId="61A8C612" w:rsidR="005153FB" w:rsidRDefault="00E60E60" w:rsidP="005153FB">
      <w:pPr>
        <w:spacing w:before="0" w:after="120" w:line="480" w:lineRule="auto"/>
      </w:pPr>
      <w:r>
        <w:t xml:space="preserve">Step 1: </w:t>
      </w:r>
      <w:r w:rsidR="005153FB" w:rsidRPr="00462905">
        <w:t xml:space="preserve">we fitted </w:t>
      </w:r>
      <w:r w:rsidR="00455845">
        <w:t xml:space="preserve">the </w:t>
      </w:r>
      <w:r w:rsidR="005153FB" w:rsidRPr="00462905">
        <w:t xml:space="preserve">mediator </w:t>
      </w:r>
      <w:r w:rsidR="00455845">
        <w:t xml:space="preserve">regression </w:t>
      </w:r>
      <w:r w:rsidR="005153FB" w:rsidRPr="00462905">
        <w:t>models</w:t>
      </w:r>
      <w:r w:rsidR="00455845">
        <w:t xml:space="preserve">, one </w:t>
      </w:r>
      <w:r w:rsidR="005153FB" w:rsidRPr="00462905">
        <w:t xml:space="preserve">for each </w:t>
      </w:r>
      <w:r w:rsidR="005153FB">
        <w:t xml:space="preserve">lipid, denoted a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(i)</m:t>
            </m:r>
          </m:sup>
        </m:sSup>
      </m:oMath>
    </w:p>
    <w:p w14:paraId="21444950" w14:textId="77777777" w:rsidR="005153FB" w:rsidRPr="00517DC8" w:rsidRDefault="005153FB" w:rsidP="005153FB">
      <w:pPr>
        <w:spacing w:before="0" w:after="120" w:line="480" w:lineRule="auto"/>
        <w:rPr>
          <w:rFonts w:ascii="Cambria Math" w:hAnsi="Cambria Math"/>
          <w:b/>
          <w:bCs/>
          <w:i/>
          <w:iCs/>
        </w:rPr>
      </w:pPr>
      <m:oMathPara>
        <m:oMath>
          <m:r>
            <w:rPr>
              <w:rFonts w:ascii="Cambria Math" w:hAnsi="Cambria Math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log⁡</m:t>
              </m:r>
              <m:r>
                <w:rPr>
                  <w:rFonts w:ascii="Cambria Math" w:hAnsi="Cambria Math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</m:t>
                      </m:r>
                    </m:e>
                  </m:d>
                </m:sup>
              </m:sSup>
              <m:r>
                <w:rPr>
                  <w:rFonts w:ascii="Cambria Math" w:hAnsi="Cambria Math"/>
                </w:rPr>
                <m:t>)</m:t>
              </m:r>
            </m:e>
            <m:e>
              <m:r>
                <w:rPr>
                  <w:rFonts w:ascii="Cambria Math" w:hAnsi="Cambria Math"/>
                </w:rPr>
                <m:t>a,C</m:t>
              </m:r>
            </m:e>
          </m:d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  <m:sup>
              <m:r>
                <w:rPr>
                  <w:rFonts w:ascii="Cambria Math" w:hAnsi="Cambria Math"/>
                </w:rPr>
                <m:t>(i)</m:t>
              </m:r>
            </m:sup>
          </m:sSub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(i)</m:t>
              </m:r>
            </m:sup>
          </m:sSubSup>
          <m:r>
            <w:rPr>
              <w:rFonts w:ascii="Cambria Math" w:hAnsi="Cambria Math"/>
            </w:rPr>
            <m:t>⋅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POE</m:t>
              </m:r>
            </m:sub>
          </m:sSub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</w:rPr>
                <m:t>θ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2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</m:d>
              <m:ctrlPr>
                <w:rPr>
                  <w:rFonts w:ascii="Cambria Math" w:hAnsi="Cambria Math"/>
                  <w:i/>
                  <w:iCs/>
                </w:rPr>
              </m:ctrlPr>
            </m:sup>
          </m:sSubSup>
          <m:r>
            <w:rPr>
              <w:rFonts w:ascii="Cambria Math" w:hAnsi="Cambria Math"/>
            </w:rPr>
            <m:t>⋅</m:t>
          </m:r>
          <m:r>
            <m:rPr>
              <m:sty m:val="bi"/>
            </m:rPr>
            <w:rPr>
              <w:rFonts w:ascii="Cambria Math" w:hAnsi="Cambria Math"/>
            </w:rPr>
            <m:t>C,</m:t>
          </m:r>
        </m:oMath>
      </m:oMathPara>
    </w:p>
    <w:p w14:paraId="53BD4A98" w14:textId="18093E90" w:rsidR="005153FB" w:rsidRPr="00517DC8" w:rsidRDefault="005153FB" w:rsidP="005153FB">
      <w:pPr>
        <w:spacing w:before="0" w:after="120" w:line="480" w:lineRule="auto"/>
      </w:pPr>
      <w:r w:rsidRPr="00517DC8">
        <w:t xml:space="preserve">where </w:t>
      </w:r>
      <m:oMath>
        <m:sSup>
          <m:sSupPr>
            <m:ctrlPr>
              <w:rPr>
                <w:rFonts w:ascii="Cambria Math" w:hAnsi="Cambria Math"/>
                <w:i/>
                <w:iCs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(i)</m:t>
            </m:r>
          </m:sup>
        </m:sSup>
      </m:oMath>
      <w:r w:rsidRPr="00517DC8">
        <w:rPr>
          <w:iCs/>
        </w:rPr>
        <w:t xml:space="preserve"> is the </w:t>
      </w:r>
      <m:oMath>
        <m:r>
          <w:rPr>
            <w:rFonts w:ascii="Cambria Math" w:hAnsi="Cambria Math"/>
          </w:rPr>
          <m:t>i</m:t>
        </m:r>
      </m:oMath>
      <w:r w:rsidRPr="00517DC8">
        <w:rPr>
          <w:iCs/>
        </w:rPr>
        <w:t>th mediator</w:t>
      </w:r>
      <w:r w:rsidR="00A05E56">
        <w:rPr>
          <w:iCs/>
        </w:rPr>
        <w:t xml:space="preserve"> </w:t>
      </w:r>
      <w:r w:rsidR="00455845">
        <w:rPr>
          <w:iCs/>
        </w:rPr>
        <w:t>(</w:t>
      </w:r>
      <w:r w:rsidR="00A05E56">
        <w:rPr>
          <w:iCs/>
        </w:rPr>
        <w:t>lipid</w:t>
      </w:r>
      <w:r w:rsidR="00455845">
        <w:rPr>
          <w:iCs/>
        </w:rPr>
        <w:t>)</w:t>
      </w:r>
      <w:r w:rsidRPr="00517DC8">
        <w:rPr>
          <w:iCs/>
        </w:rPr>
        <w:t>,</w:t>
      </w:r>
      <w:r w:rsidRPr="00517DC8">
        <w:rPr>
          <w:rFonts w:ascii="Cambria Math" w:hAnsi="Cambria Math"/>
          <w:i/>
          <w:iCs/>
        </w:rPr>
        <w:t xml:space="preserve"> </w:t>
      </w:r>
      <m:oMath>
        <m:r>
          <w:rPr>
            <w:rFonts w:ascii="Cambria Math" w:hAnsi="Cambria Math"/>
          </w:rPr>
          <m:t>i=1,2,…,K</m:t>
        </m:r>
      </m:oMath>
      <w:r>
        <w:rPr>
          <w:rFonts w:ascii="Cambria Math" w:hAnsi="Cambria Math"/>
          <w:i/>
          <w:iCs/>
        </w:rPr>
        <w:t>,</w:t>
      </w:r>
      <w:r w:rsidRPr="00517DC8">
        <w:rPr>
          <w:iCs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(i)</m:t>
            </m:r>
          </m:sup>
        </m:sSubSup>
      </m:oMath>
      <w:r w:rsidRPr="00517DC8">
        <w:rPr>
          <w:iCs/>
        </w:rPr>
        <w:t xml:space="preserve"> is the intercept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APOE</m:t>
            </m:r>
          </m:sub>
        </m:sSub>
      </m:oMath>
      <w:r w:rsidRPr="00517DC8">
        <w:rPr>
          <w:iCs/>
        </w:rPr>
        <w:t xml:space="preserve"> is the </w:t>
      </w:r>
      <w:r w:rsidRPr="00517DC8">
        <w:rPr>
          <w:i/>
        </w:rPr>
        <w:t>APOE</w:t>
      </w:r>
      <w:r w:rsidRPr="00517DC8">
        <w:rPr>
          <w:iCs/>
        </w:rPr>
        <w:t xml:space="preserve"> genotype</w:t>
      </w:r>
      <w:r>
        <w:rPr>
          <w:iCs/>
        </w:rPr>
        <w:t xml:space="preserve"> group</w:t>
      </w:r>
      <w:r w:rsidR="00455845">
        <w:rPr>
          <w:iCs/>
        </w:rPr>
        <w:t xml:space="preserve"> coded as </w:t>
      </w:r>
      <w:r w:rsidR="00455845" w:rsidRPr="00A05E56">
        <w:rPr>
          <w:i/>
          <w:iCs/>
        </w:rPr>
        <w:t>APOE3</w:t>
      </w:r>
      <w:r w:rsidR="00455845">
        <w:rPr>
          <w:iCs/>
        </w:rPr>
        <w:t xml:space="preserve">=0, </w:t>
      </w:r>
      <w:r w:rsidR="00455845" w:rsidRPr="00A05E56">
        <w:rPr>
          <w:i/>
          <w:iCs/>
        </w:rPr>
        <w:t>APOE2</w:t>
      </w:r>
      <w:r w:rsidR="00455845">
        <w:rPr>
          <w:iCs/>
        </w:rPr>
        <w:t>=1</w:t>
      </w:r>
      <w:r w:rsidRPr="00517DC8">
        <w:rPr>
          <w:iCs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(i)</m:t>
            </m:r>
          </m:sup>
        </m:sSubSup>
      </m:oMath>
      <w:r w:rsidRPr="00517DC8">
        <w:rPr>
          <w:iCs/>
        </w:rPr>
        <w:t xml:space="preserve"> is the corresponding coefficient, </w:t>
      </w:r>
      <m:oMath>
        <m:r>
          <m:rPr>
            <m:sty m:val="bi"/>
          </m:rPr>
          <w:rPr>
            <w:rFonts w:ascii="Cambria Math" w:hAnsi="Cambria Math"/>
          </w:rPr>
          <m:t>C</m:t>
        </m:r>
      </m:oMath>
      <w:r w:rsidRPr="00517DC8">
        <w:rPr>
          <w:b/>
          <w:bCs/>
          <w:iCs/>
        </w:rPr>
        <w:t xml:space="preserve"> </w:t>
      </w:r>
      <w:r w:rsidRPr="00517DC8">
        <w:rPr>
          <w:iCs/>
        </w:rPr>
        <w:t>is a vector of baseline confounders (</w:t>
      </w:r>
      <w:r>
        <w:t>sex</w:t>
      </w:r>
      <w:r w:rsidRPr="00517DC8">
        <w:t xml:space="preserve">, education, age at enrollment, and </w:t>
      </w:r>
      <w:r>
        <w:t xml:space="preserve">indicator </w:t>
      </w:r>
      <w:r w:rsidR="00DD16E0">
        <w:t xml:space="preserve">of </w:t>
      </w:r>
      <w:r w:rsidRPr="00517DC8">
        <w:t>lipid</w:t>
      </w:r>
      <w:r w:rsidR="00DD16E0">
        <w:t>-</w:t>
      </w:r>
      <w:r w:rsidRPr="00517DC8">
        <w:t>lowering medication</w:t>
      </w:r>
      <w:r w:rsidR="00DD16E0">
        <w:t xml:space="preserve"> usage, and indicator of young/old generation</w:t>
      </w:r>
      <w:r w:rsidRPr="00517DC8">
        <w:rPr>
          <w:iCs/>
        </w:rPr>
        <w:t xml:space="preserve">) and </w:t>
      </w:r>
      <m:oMath>
        <m:sSubSup>
          <m:sSubSupPr>
            <m:ctrlPr>
              <w:rPr>
                <w:rFonts w:ascii="Cambria Math" w:hAnsi="Cambria Math"/>
                <w:b/>
                <w:bCs/>
                <w:i/>
                <w:iCs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</w:rPr>
              <m:t>θ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2</m:t>
            </m:r>
          </m:sub>
          <m:sup>
            <m:d>
              <m:dPr>
                <m:ctrlPr>
                  <w:rPr>
                    <w:rFonts w:ascii="Cambria Math" w:hAnsi="Cambria Math"/>
                    <w:i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  <m:ctrlPr>
              <w:rPr>
                <w:rFonts w:ascii="Cambria Math" w:hAnsi="Cambria Math"/>
                <w:i/>
                <w:iCs/>
              </w:rPr>
            </m:ctrlPr>
          </m:sup>
        </m:sSubSup>
      </m:oMath>
      <w:r w:rsidRPr="00517DC8">
        <w:rPr>
          <w:iCs/>
        </w:rPr>
        <w:t xml:space="preserve"> is </w:t>
      </w:r>
      <w:r w:rsidR="00E60E60">
        <w:rPr>
          <w:iCs/>
        </w:rPr>
        <w:t>the</w:t>
      </w:r>
      <w:r w:rsidR="00E60E60" w:rsidRPr="00517DC8">
        <w:rPr>
          <w:iCs/>
        </w:rPr>
        <w:t xml:space="preserve"> </w:t>
      </w:r>
      <w:r w:rsidRPr="00517DC8">
        <w:rPr>
          <w:iCs/>
        </w:rPr>
        <w:t xml:space="preserve">vector of </w:t>
      </w:r>
      <w:r w:rsidR="00E60E60">
        <w:rPr>
          <w:iCs/>
        </w:rPr>
        <w:t>their coefficients</w:t>
      </w:r>
      <w:r w:rsidRPr="00517DC8">
        <w:rPr>
          <w:iCs/>
        </w:rPr>
        <w:t>.</w:t>
      </w:r>
    </w:p>
    <w:p w14:paraId="1FE37C77" w14:textId="422CE6ED" w:rsidR="005153FB" w:rsidRDefault="00E60E60" w:rsidP="005153FB">
      <w:pPr>
        <w:spacing w:before="0" w:after="120" w:line="480" w:lineRule="auto"/>
      </w:pPr>
      <w:r>
        <w:t>Step 2:</w:t>
      </w:r>
      <w:r w:rsidR="005153FB">
        <w:t xml:space="preserve"> we fit the outcome regression model for </w:t>
      </w:r>
      <w:r>
        <w:t>each outcome</w:t>
      </w:r>
      <w:r w:rsidR="005153FB">
        <w:t xml:space="preserve">, </w:t>
      </w:r>
      <w:r w:rsidR="005153FB" w:rsidRPr="00462905">
        <w:t>incorporating all lipids simultaneously:</w:t>
      </w:r>
      <w:r w:rsidR="005153FB">
        <w:t xml:space="preserve"> </w:t>
      </w:r>
    </w:p>
    <w:p w14:paraId="752AB380" w14:textId="6F61097E" w:rsidR="005153FB" w:rsidRPr="0036085C" w:rsidRDefault="005153FB" w:rsidP="005153FB">
      <w:pPr>
        <w:spacing w:before="0" w:after="120" w:line="480" w:lineRule="auto"/>
        <w:rPr>
          <w:rFonts w:ascii="Cambria Math" w:hAnsi="Cambria Math"/>
          <w:b/>
          <w:bCs/>
          <w:i/>
          <w:iCs/>
        </w:rPr>
      </w:pPr>
      <m:oMathPara>
        <m:oMathParaPr>
          <m:jc m:val="centerGroup"/>
        </m:oMathParaPr>
        <m:oMath>
          <m:r>
            <w:rPr>
              <w:rFonts w:ascii="Cambria Math" w:hAnsi="Cambria Math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</m:e>
            <m:e>
              <m:r>
                <w:rPr>
                  <w:rFonts w:ascii="Cambria Math" w:hAnsi="Cambria Math"/>
                </w:rPr>
                <m:t>a,M,C</m:t>
              </m:r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⋅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APOE</m:t>
              </m:r>
            </m:sub>
          </m:sSub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d>
            </m:sup>
          </m:sSubSup>
          <m:r>
            <w:rPr>
              <w:rFonts w:ascii="Cambria Math" w:hAnsi="Cambria Math"/>
            </w:rPr>
            <m:t>⋅</m:t>
          </m:r>
          <m:sSup>
            <m:sSupPr>
              <m:ctrlPr>
                <w:rPr>
                  <w:rFonts w:ascii="Cambria Math" w:hAnsi="Cambria Math"/>
                  <w:i/>
                  <w:iCs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/>
                </w:rPr>
                <m:t>log⁡</m:t>
              </m:r>
              <m:r>
                <w:rPr>
                  <w:rFonts w:ascii="Cambria Math" w:hAnsi="Cambria Math"/>
                </w:rPr>
                <m:t>(M</m:t>
              </m:r>
            </m:e>
            <m:sup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</m:t>
                  </m:r>
                </m:e>
              </m:d>
            </m:sup>
          </m:sSup>
          <m:r>
            <w:rPr>
              <w:rFonts w:ascii="Cambria Math" w:hAnsi="Cambria Math"/>
            </w:rPr>
            <m:t>)+…</m:t>
          </m:r>
          <m:sSubSup>
            <m:sSubSupPr>
              <m:ctrlPr>
                <w:rPr>
                  <w:rFonts w:ascii="Cambria Math" w:hAnsi="Cambria Math"/>
                  <w:i/>
                  <w:iCs/>
                </w:rPr>
              </m:ctrlPr>
            </m:sSubSup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</m:d>
            </m:sup>
          </m:sSubSup>
          <m:r>
            <w:rPr>
              <w:rFonts w:ascii="Cambria Math" w:hAnsi="Cambria Math"/>
            </w:rPr>
            <m:t>⋅</m:t>
          </m:r>
          <m:r>
            <m:rPr>
              <m:sty m:val="p"/>
            </m:rPr>
            <w:rPr>
              <w:rFonts w:ascii="Cambria Math" w:hAnsi="Cambria Math"/>
            </w:rPr>
            <m:t>log⁡</m:t>
          </m:r>
          <m:r>
            <w:rPr>
              <w:rFonts w:ascii="Cambria Math" w:hAnsi="Cambria Math"/>
            </w:rPr>
            <m:t>(</m:t>
          </m:r>
          <m:sSup>
            <m:sSupPr>
              <m:ctrlPr>
                <w:rPr>
                  <w:rFonts w:ascii="Cambria Math" w:hAnsi="Cambria Math"/>
                  <w:i/>
                  <w:iCs/>
                </w:rPr>
              </m:ctrlPr>
            </m:sSupPr>
            <m:e>
              <m:r>
                <w:rPr>
                  <w:rFonts w:ascii="Cambria Math" w:hAnsi="Cambria Math"/>
                </w:rPr>
                <m:t>M</m:t>
              </m:r>
            </m:e>
            <m:sup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</m:d>
            </m:sup>
          </m:sSup>
          <m:r>
            <w:rPr>
              <w:rFonts w:ascii="Cambria Math" w:hAnsi="Cambria Math"/>
            </w:rPr>
            <m:t>)+</m:t>
          </m:r>
          <m:r>
            <m:rPr>
              <m:sty m:val="bi"/>
            </m:rPr>
            <w:rPr>
              <w:rFonts w:ascii="Cambria Math" w:hAnsi="Cambria Math"/>
            </w:rPr>
            <m:t>β</m:t>
          </m:r>
          <m:r>
            <w:rPr>
              <w:rFonts w:ascii="Cambria Math" w:hAnsi="Cambria Math"/>
            </w:rPr>
            <m:t>⋅</m:t>
          </m:r>
          <m:r>
            <m:rPr>
              <m:sty m:val="bi"/>
            </m:rPr>
            <w:rPr>
              <w:rFonts w:ascii="Cambria Math" w:hAnsi="Cambria Math"/>
            </w:rPr>
            <m:t>C,</m:t>
          </m:r>
        </m:oMath>
      </m:oMathPara>
    </w:p>
    <w:p w14:paraId="02352047" w14:textId="0220FC01" w:rsidR="005153FB" w:rsidRPr="00517DC8" w:rsidRDefault="005153FB" w:rsidP="005153FB">
      <w:pPr>
        <w:spacing w:before="0" w:after="120" w:line="480" w:lineRule="auto"/>
      </w:pPr>
      <w:r w:rsidRPr="00517DC8">
        <w:t xml:space="preserve">where </w:t>
      </w:r>
      <m:oMath>
        <m:r>
          <w:rPr>
            <w:rFonts w:ascii="Cambria Math" w:hAnsi="Cambria Math"/>
          </w:rPr>
          <m:t>Y</m:t>
        </m:r>
      </m:oMath>
      <w:r w:rsidRPr="00517DC8">
        <w:rPr>
          <w:iCs/>
        </w:rPr>
        <w:t xml:space="preserve"> is </w:t>
      </w:r>
      <w:r w:rsidR="00E60E60">
        <w:rPr>
          <w:iCs/>
        </w:rPr>
        <w:t>one of the three</w:t>
      </w:r>
      <w:r w:rsidR="00E60E60" w:rsidRPr="00517DC8">
        <w:rPr>
          <w:iCs/>
        </w:rPr>
        <w:t xml:space="preserve"> </w:t>
      </w:r>
      <w:r>
        <w:rPr>
          <w:iCs/>
        </w:rPr>
        <w:t>CDT</w:t>
      </w:r>
      <w:r w:rsidR="00DD16E0">
        <w:rPr>
          <w:iCs/>
        </w:rPr>
        <w:t xml:space="preserve"> time</w:t>
      </w:r>
      <w:r w:rsidR="00E60E60">
        <w:rPr>
          <w:iCs/>
        </w:rPr>
        <w:t>s</w:t>
      </w:r>
      <w:r w:rsidRPr="00517DC8">
        <w:rPr>
          <w:iCs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>
        <w:rPr>
          <w:iCs/>
        </w:rPr>
        <w:t xml:space="preserve"> </w:t>
      </w:r>
      <w:r w:rsidRPr="00517DC8">
        <w:rPr>
          <w:iCs/>
        </w:rPr>
        <w:t xml:space="preserve">is the intercept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iCs/>
        </w:rPr>
        <w:t xml:space="preserve">, </w:t>
      </w:r>
      <m:oMath>
        <m:sSubSup>
          <m:sSubSupPr>
            <m:ctrlPr>
              <w:rPr>
                <w:rFonts w:ascii="Cambria Math" w:hAnsi="Cambria Math"/>
                <w:i/>
                <w:iCs/>
              </w:rPr>
            </m:ctrlPr>
          </m:sSubSup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>
        <w:rPr>
          <w:iCs/>
        </w:rPr>
        <w:t xml:space="preserve"> and </w:t>
      </w:r>
      <m:oMath>
        <m:r>
          <m:rPr>
            <m:sty m:val="bi"/>
          </m:rPr>
          <w:rPr>
            <w:rFonts w:ascii="Cambria Math" w:hAnsi="Cambria Math"/>
          </w:rPr>
          <m:t>β</m:t>
        </m:r>
      </m:oMath>
      <w:r>
        <w:rPr>
          <w:b/>
          <w:bCs/>
          <w:iCs/>
        </w:rPr>
        <w:t xml:space="preserve"> </w:t>
      </w:r>
      <w:r>
        <w:rPr>
          <w:iCs/>
        </w:rPr>
        <w:t>are the corresponding coefficients.</w:t>
      </w:r>
    </w:p>
    <w:p w14:paraId="3CF3FAF1" w14:textId="597F9546" w:rsidR="00DD16E0" w:rsidRPr="00DD16E0" w:rsidRDefault="005153FB" w:rsidP="00DD16E0">
      <w:pPr>
        <w:pStyle w:val="ListParagraph"/>
        <w:numPr>
          <w:ilvl w:val="0"/>
          <w:numId w:val="11"/>
        </w:numPr>
        <w:spacing w:before="0" w:after="120" w:line="480" w:lineRule="auto"/>
        <w:rPr>
          <w:iCs/>
        </w:rPr>
      </w:pPr>
      <w:r>
        <w:rPr>
          <w:rFonts w:hint="eastAsia"/>
        </w:rPr>
        <w:t>T</w:t>
      </w:r>
      <w:r>
        <w:t xml:space="preserve">he direct effect of </w:t>
      </w:r>
      <w:r w:rsidRPr="00DD16E0">
        <w:rPr>
          <w:i/>
          <w:iCs/>
        </w:rPr>
        <w:t>APOE</w:t>
      </w:r>
      <w:r w:rsidR="00E60E60">
        <w:rPr>
          <w:i/>
          <w:iCs/>
        </w:rPr>
        <w:t>2</w:t>
      </w:r>
      <w:r>
        <w:t xml:space="preserve"> on the </w:t>
      </w:r>
      <w:r w:rsidR="00E60E60">
        <w:t xml:space="preserve">outcome </w:t>
      </w:r>
      <w:r w:rsidR="00DD16E0">
        <w:t xml:space="preserve">is </w:t>
      </w:r>
      <w:r w:rsidR="00E60E60">
        <w:t>the estimate of</w:t>
      </w:r>
      <w:r w:rsidR="00DD16E0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t xml:space="preserve">. </w:t>
      </w:r>
    </w:p>
    <w:p w14:paraId="3E46FA51" w14:textId="12EA9395" w:rsidR="00DD16E0" w:rsidRPr="00DD16E0" w:rsidRDefault="005153FB" w:rsidP="00DD16E0">
      <w:pPr>
        <w:pStyle w:val="ListParagraph"/>
        <w:numPr>
          <w:ilvl w:val="0"/>
          <w:numId w:val="11"/>
        </w:numPr>
        <w:spacing w:before="0" w:after="120" w:line="480" w:lineRule="auto"/>
        <w:rPr>
          <w:iCs/>
        </w:rPr>
      </w:pPr>
      <w:r>
        <w:t xml:space="preserve">The indirect effect of </w:t>
      </w:r>
      <w:r w:rsidRPr="00DD16E0">
        <w:rPr>
          <w:i/>
          <w:iCs/>
        </w:rPr>
        <w:t>APOE</w:t>
      </w:r>
      <w:r w:rsidR="00E60E60">
        <w:rPr>
          <w:i/>
          <w:iCs/>
        </w:rPr>
        <w:t>2</w:t>
      </w:r>
      <w:r>
        <w:t xml:space="preserve"> through the pathway of </w:t>
      </w:r>
      <m:oMath>
        <m:r>
          <w:rPr>
            <w:rFonts w:ascii="Cambria Math" w:hAnsi="Cambria Math"/>
          </w:rPr>
          <m:t>i</m:t>
        </m:r>
      </m:oMath>
      <w:r>
        <w:t>th lipid metabolite is estimated as</w:t>
      </w:r>
      <w:r w:rsidR="00E60E60">
        <w:t xml:space="preserve"> the product of the estimates</w:t>
      </w:r>
      <w:r w:rsidRPr="00DD16E0">
        <w:rPr>
          <w:i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</w:rPr>
              <m:t>1</m:t>
            </m:r>
          </m:sub>
          <m:sup>
            <m:r>
              <w:rPr>
                <w:rFonts w:ascii="Cambria Math" w:hAnsi="Cambria Math"/>
              </w:rPr>
              <m:t>(i)</m:t>
            </m:r>
          </m:sup>
        </m:sSubSup>
        <m:r>
          <w:rPr>
            <w:rFonts w:ascii="Cambria Math" w:hAnsi="Cambria Math"/>
          </w:rPr>
          <m:t>⋅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(i)</m:t>
            </m:r>
          </m:sup>
        </m:sSubSup>
        <m:r>
          <w:rPr>
            <w:rFonts w:ascii="Cambria Math" w:hAnsi="Cambria Math"/>
          </w:rPr>
          <m:t>.</m:t>
        </m:r>
      </m:oMath>
      <w:r w:rsidRPr="00DD16E0">
        <w:rPr>
          <w:i/>
        </w:rPr>
        <w:t xml:space="preserve"> </w:t>
      </w:r>
    </w:p>
    <w:p w14:paraId="78FFCCA7" w14:textId="6512E64F" w:rsidR="00DD16E0" w:rsidRDefault="005153FB" w:rsidP="00DD16E0">
      <w:pPr>
        <w:pStyle w:val="ListParagraph"/>
        <w:numPr>
          <w:ilvl w:val="0"/>
          <w:numId w:val="11"/>
        </w:numPr>
        <w:spacing w:before="0" w:after="120" w:line="480" w:lineRule="auto"/>
        <w:rPr>
          <w:iCs/>
        </w:rPr>
      </w:pPr>
      <w:r w:rsidRPr="00DD16E0">
        <w:rPr>
          <w:iCs/>
        </w:rPr>
        <w:t>The combined indirect effect</w:t>
      </w:r>
      <w:r w:rsidR="00E60E60">
        <w:rPr>
          <w:iCs/>
        </w:rPr>
        <w:t xml:space="preserve"> of all the lipid metabolites</w:t>
      </w:r>
      <w:r w:rsidRPr="00DD16E0">
        <w:rPr>
          <w:iCs/>
        </w:rPr>
        <w:t xml:space="preserve"> is estimated as </w:t>
      </w:r>
      <m:oMath>
        <m:nary>
          <m:naryPr>
            <m:chr m:val="∑"/>
            <m:limLoc m:val="subSup"/>
            <m:ctrlPr>
              <w:rPr>
                <w:rFonts w:ascii="Cambria Math" w:hAnsi="Cambria Math"/>
                <w:i/>
                <w:iCs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(i)</m:t>
                </m:r>
              </m:sup>
            </m:sSubSup>
            <m:r>
              <w:rPr>
                <w:rFonts w:ascii="Cambria Math" w:hAnsi="Cambria Math"/>
              </w:rPr>
              <m:t>⋅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  <m:sup>
                <m:r>
                  <w:rPr>
                    <w:rFonts w:ascii="Cambria Math" w:hAnsi="Cambria Math"/>
                  </w:rPr>
                  <m:t>(i)</m:t>
                </m:r>
              </m:sup>
            </m:sSubSup>
          </m:e>
        </m:nary>
      </m:oMath>
      <w:r w:rsidRPr="00DD16E0">
        <w:rPr>
          <w:iCs/>
        </w:rPr>
        <w:t xml:space="preserve">. </w:t>
      </w:r>
    </w:p>
    <w:p w14:paraId="4B23F120" w14:textId="07541FCC" w:rsidR="005153FB" w:rsidRPr="00DD16E0" w:rsidRDefault="005153FB" w:rsidP="00DD16E0">
      <w:pPr>
        <w:pStyle w:val="ListParagraph"/>
        <w:numPr>
          <w:ilvl w:val="0"/>
          <w:numId w:val="11"/>
        </w:numPr>
        <w:spacing w:before="0" w:after="120" w:line="480" w:lineRule="auto"/>
        <w:rPr>
          <w:iCs/>
        </w:rPr>
      </w:pPr>
      <w:r w:rsidRPr="00DD16E0">
        <w:rPr>
          <w:iCs/>
        </w:rPr>
        <w:lastRenderedPageBreak/>
        <w:t>The total effect is the sum of the direct effect and</w:t>
      </w:r>
      <w:r w:rsidR="00DD16E0">
        <w:rPr>
          <w:iCs/>
        </w:rPr>
        <w:t xml:space="preserve"> combined</w:t>
      </w:r>
      <w:r w:rsidRPr="00DD16E0">
        <w:rPr>
          <w:iCs/>
        </w:rPr>
        <w:t xml:space="preserve"> indirect effect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iCs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(i)</m:t>
                </m:r>
              </m:sup>
            </m:sSubSup>
            <m:r>
              <w:rPr>
                <w:rFonts w:ascii="Cambria Math" w:hAnsi="Cambria Math"/>
              </w:rPr>
              <m:t>⋅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  <m:sup>
                <m:r>
                  <w:rPr>
                    <w:rFonts w:ascii="Cambria Math" w:hAnsi="Cambria Math"/>
                  </w:rPr>
                  <m:t>(i)</m:t>
                </m:r>
              </m:sup>
            </m:sSubSup>
          </m:e>
        </m:nary>
      </m:oMath>
      <w:r w:rsidRPr="00DD16E0">
        <w:rPr>
          <w:iCs/>
        </w:rPr>
        <w:t>.</w:t>
      </w:r>
    </w:p>
    <w:p w14:paraId="3CE62E59" w14:textId="77777777" w:rsidR="005153FB" w:rsidRDefault="005153FB" w:rsidP="005153FB">
      <w:pPr>
        <w:spacing w:before="0" w:after="120" w:line="480" w:lineRule="auto"/>
      </w:pPr>
      <w:r w:rsidRPr="00462905">
        <w:t>To assess the statistical significance of the estimated direct and indirect effects, we conducted 1000 bootstrap resamples to construct confidence intervals.</w:t>
      </w:r>
    </w:p>
    <w:p w14:paraId="62B27E6A" w14:textId="77777777" w:rsidR="00E60E60" w:rsidRDefault="00E60E60">
      <w:pPr>
        <w:rPr>
          <w:rFonts w:eastAsiaTheme="majorEastAsia" w:cstheme="majorBidi"/>
          <w:b/>
        </w:rPr>
      </w:pPr>
      <w:r>
        <w:br w:type="page"/>
      </w:r>
    </w:p>
    <w:p w14:paraId="658CCF04" w14:textId="4C2C8336" w:rsidR="005153FB" w:rsidRDefault="005153FB" w:rsidP="005153FB">
      <w:pPr>
        <w:pStyle w:val="Heading3"/>
        <w:numPr>
          <w:ilvl w:val="0"/>
          <w:numId w:val="0"/>
        </w:numPr>
        <w:spacing w:before="0" w:line="480" w:lineRule="auto"/>
        <w:jc w:val="both"/>
      </w:pPr>
      <w:r>
        <w:lastRenderedPageBreak/>
        <w:t>Supplementary Figures</w:t>
      </w:r>
    </w:p>
    <w:p w14:paraId="65EEBF9E" w14:textId="77777777" w:rsidR="005153FB" w:rsidRDefault="005153FB" w:rsidP="005153FB">
      <w:pPr>
        <w:spacing w:before="0" w:after="120" w:line="480" w:lineRule="auto"/>
        <w:jc w:val="center"/>
      </w:pPr>
      <w:r w:rsidRPr="002322BB">
        <w:rPr>
          <w:noProof/>
          <w:lang w:eastAsia="en-US"/>
        </w:rPr>
        <w:drawing>
          <wp:inline distT="0" distB="0" distL="0" distR="0" wp14:anchorId="358DCC72" wp14:editId="1BE8FD52">
            <wp:extent cx="4586287" cy="2523232"/>
            <wp:effectExtent l="0" t="0" r="0" b="4445"/>
            <wp:docPr id="1823756290" name="Picture 1" descr="A graph of a number of y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3756290" name="Picture 1" descr="A graph of a number of year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97596" cy="2529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39F135" w14:textId="77777777" w:rsidR="005153FB" w:rsidRDefault="005153FB" w:rsidP="005153FB">
      <w:pPr>
        <w:spacing w:before="0" w:after="120" w:line="480" w:lineRule="auto"/>
      </w:pPr>
      <w:r w:rsidRPr="00691CA3">
        <w:rPr>
          <w:b/>
          <w:bCs/>
        </w:rPr>
        <w:t>Supplementary Figure 1</w:t>
      </w:r>
      <w:r>
        <w:t>: Date of birth of the LLFS participants. The young/old generation is separated by whether birth year is &gt;= 1935.</w:t>
      </w:r>
    </w:p>
    <w:p w14:paraId="30E74BCE" w14:textId="72115D64" w:rsidR="00A05E56" w:rsidRDefault="00A05E56">
      <w:r>
        <w:br w:type="page"/>
      </w:r>
    </w:p>
    <w:p w14:paraId="1F38A889" w14:textId="77777777" w:rsidR="005153FB" w:rsidRPr="002322BB" w:rsidRDefault="005153FB" w:rsidP="005153FB">
      <w:pPr>
        <w:spacing w:before="0" w:after="120" w:line="480" w:lineRule="auto"/>
        <w:jc w:val="center"/>
      </w:pPr>
    </w:p>
    <w:p w14:paraId="3453F79A" w14:textId="77777777" w:rsidR="005153FB" w:rsidRDefault="005153FB" w:rsidP="005153FB">
      <w:pPr>
        <w:spacing w:before="0" w:after="120" w:line="480" w:lineRule="auto"/>
        <w:jc w:val="center"/>
      </w:pPr>
      <w:r w:rsidRPr="001A69CD">
        <w:rPr>
          <w:noProof/>
          <w:lang w:eastAsia="en-US"/>
        </w:rPr>
        <w:drawing>
          <wp:inline distT="0" distB="0" distL="0" distR="0" wp14:anchorId="544AE657" wp14:editId="5873703F">
            <wp:extent cx="4293393" cy="3848991"/>
            <wp:effectExtent l="0" t="0" r="0" b="0"/>
            <wp:docPr id="334909795" name="Picture 1" descr="A diagram of a hous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4909795" name="Picture 1" descr="A diagram of a house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03441" cy="3857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E99A7" w14:textId="7AD8C3E2" w:rsidR="005153FB" w:rsidRDefault="005153FB" w:rsidP="005153FB">
      <w:pPr>
        <w:spacing w:before="0" w:after="120" w:line="480" w:lineRule="auto"/>
      </w:pPr>
      <w:r w:rsidRPr="00691CA3">
        <w:rPr>
          <w:b/>
          <w:bCs/>
        </w:rPr>
        <w:t xml:space="preserve">Supplementary Figure </w:t>
      </w:r>
      <w:r>
        <w:rPr>
          <w:b/>
          <w:bCs/>
        </w:rPr>
        <w:t>2</w:t>
      </w:r>
      <w:r>
        <w:t xml:space="preserve">: The correlation matrix of the 24 lipids that were found to be significantly associated with </w:t>
      </w:r>
      <w:r w:rsidRPr="00272232">
        <w:rPr>
          <w:i/>
          <w:iCs/>
        </w:rPr>
        <w:t>APOE</w:t>
      </w:r>
      <w:r>
        <w:t xml:space="preserve"> e2. We focus</w:t>
      </w:r>
      <w:r w:rsidR="00A05E56">
        <w:t>ed</w:t>
      </w:r>
      <w:r>
        <w:t xml:space="preserve"> on the lipid pairs that has a correlation greater than 0.85: </w:t>
      </w:r>
      <w:proofErr w:type="spellStart"/>
      <w:r w:rsidRPr="00DF580A">
        <w:t>dHexCer_NS</w:t>
      </w:r>
      <w:proofErr w:type="spellEnd"/>
      <w:r w:rsidRPr="00DF580A">
        <w:t xml:space="preserve"> 40:1</w:t>
      </w:r>
      <w:r>
        <w:softHyphen/>
      </w:r>
      <w:r>
        <w:softHyphen/>
      </w:r>
      <w:r w:rsidR="00A05E56">
        <w:t xml:space="preserve">~ </w:t>
      </w:r>
      <w:proofErr w:type="spellStart"/>
      <w:r w:rsidRPr="00DF580A">
        <w:t>dHexCer_NS</w:t>
      </w:r>
      <w:proofErr w:type="spellEnd"/>
      <w:r w:rsidRPr="00DF580A">
        <w:t xml:space="preserve"> 41:</w:t>
      </w:r>
      <w:r>
        <w:t xml:space="preserve">1, </w:t>
      </w:r>
      <w:proofErr w:type="spellStart"/>
      <w:r w:rsidRPr="00DF580A">
        <w:t>dHexCer_NS</w:t>
      </w:r>
      <w:proofErr w:type="spellEnd"/>
      <w:r w:rsidRPr="00DF580A">
        <w:t xml:space="preserve"> 40:1</w:t>
      </w:r>
      <w:r>
        <w:softHyphen/>
      </w:r>
      <w:r>
        <w:softHyphen/>
      </w:r>
      <w:r w:rsidR="00A05E56">
        <w:t xml:space="preserve">~ </w:t>
      </w:r>
      <w:proofErr w:type="spellStart"/>
      <w:r w:rsidRPr="00DF580A">
        <w:t>dHexCer_NS</w:t>
      </w:r>
      <w:proofErr w:type="spellEnd"/>
      <w:r w:rsidRPr="00DF580A">
        <w:t xml:space="preserve"> 4</w:t>
      </w:r>
      <w:r>
        <w:t>2</w:t>
      </w:r>
      <w:r w:rsidRPr="00DF580A">
        <w:t>:</w:t>
      </w:r>
      <w:r>
        <w:t xml:space="preserve">1, </w:t>
      </w:r>
      <w:proofErr w:type="spellStart"/>
      <w:r w:rsidRPr="00DF580A">
        <w:t>dHexCer_NS</w:t>
      </w:r>
      <w:proofErr w:type="spellEnd"/>
      <w:r w:rsidRPr="00DF580A">
        <w:t xml:space="preserve"> 4</w:t>
      </w:r>
      <w:r>
        <w:t>1</w:t>
      </w:r>
      <w:r w:rsidRPr="00DF580A">
        <w:t>:</w:t>
      </w:r>
      <w:r>
        <w:t>1</w:t>
      </w:r>
      <w:r w:rsidR="00A05E56">
        <w:t xml:space="preserve">~ </w:t>
      </w:r>
      <w:proofErr w:type="spellStart"/>
      <w:r w:rsidRPr="00DF580A">
        <w:t>dHexCer_NS</w:t>
      </w:r>
      <w:proofErr w:type="spellEnd"/>
      <w:r w:rsidRPr="00DF580A">
        <w:t xml:space="preserve"> 4</w:t>
      </w:r>
      <w:r>
        <w:t>2</w:t>
      </w:r>
      <w:r w:rsidRPr="00DF580A">
        <w:t>:</w:t>
      </w:r>
      <w:r>
        <w:t>1, TG 53:1</w:t>
      </w:r>
      <w:r w:rsidR="00A05E56">
        <w:t xml:space="preserve"> ~ </w:t>
      </w:r>
      <w:r>
        <w:t>TG 51:0, TG 53:1</w:t>
      </w:r>
      <w:r w:rsidR="00A05E56">
        <w:t xml:space="preserve"> ~ </w:t>
      </w:r>
      <w:r>
        <w:t>TG 54:1, TG 53:2</w:t>
      </w:r>
      <w:r w:rsidR="00A05E56">
        <w:t xml:space="preserve"> ~ </w:t>
      </w:r>
      <w:r>
        <w:t>TG 54:2,</w:t>
      </w:r>
      <w:r w:rsidRPr="00DF580A">
        <w:t xml:space="preserve"> </w:t>
      </w:r>
      <w:r>
        <w:t>TG 54:2</w:t>
      </w:r>
      <w:r w:rsidR="00A05E56">
        <w:t xml:space="preserve"> ~ </w:t>
      </w:r>
      <w:r>
        <w:t>TG 56:2, TG 56:1</w:t>
      </w:r>
      <w:r w:rsidR="00A05E56">
        <w:t xml:space="preserve"> ~ </w:t>
      </w:r>
      <w:r>
        <w:t>TG 56:2,</w:t>
      </w:r>
      <w:r w:rsidRPr="00DF580A">
        <w:t xml:space="preserve"> </w:t>
      </w:r>
      <w:r>
        <w:t>TG 56:2</w:t>
      </w:r>
      <w:r w:rsidR="00A05E56">
        <w:t xml:space="preserve"> ~ </w:t>
      </w:r>
      <w:r>
        <w:t xml:space="preserve">TG 58:3. </w:t>
      </w:r>
      <w:r w:rsidR="00A05E56">
        <w:t>There were multiple pairs involved common lipids, and</w:t>
      </w:r>
      <w:r>
        <w:t xml:space="preserve"> five lipids are excluded from the model: </w:t>
      </w:r>
      <w:proofErr w:type="spellStart"/>
      <w:r w:rsidRPr="003C471D">
        <w:t>dHexCer_NS</w:t>
      </w:r>
      <w:proofErr w:type="spellEnd"/>
      <w:r w:rsidRPr="003C471D">
        <w:t xml:space="preserve"> 42:1</w:t>
      </w:r>
      <w:r>
        <w:t xml:space="preserve">, </w:t>
      </w:r>
      <w:proofErr w:type="spellStart"/>
      <w:r w:rsidRPr="003C471D">
        <w:t>dHexCer_NS</w:t>
      </w:r>
      <w:proofErr w:type="spellEnd"/>
      <w:r w:rsidRPr="003C471D">
        <w:t xml:space="preserve"> 40:</w:t>
      </w:r>
      <w:r>
        <w:t xml:space="preserve">1, </w:t>
      </w:r>
      <w:r w:rsidRPr="003C471D">
        <w:t>TG 53:2</w:t>
      </w:r>
      <w:r>
        <w:t xml:space="preserve">, </w:t>
      </w:r>
      <w:r w:rsidRPr="003C471D">
        <w:t>TG 54:1,</w:t>
      </w:r>
      <w:r>
        <w:t xml:space="preserve"> </w:t>
      </w:r>
      <w:r w:rsidRPr="003C471D">
        <w:t>TG 56:2</w:t>
      </w:r>
      <w:r>
        <w:t>.</w:t>
      </w:r>
    </w:p>
    <w:p w14:paraId="266952D1" w14:textId="77777777" w:rsidR="005153FB" w:rsidRDefault="005153FB" w:rsidP="005153FB">
      <w:pPr>
        <w:spacing w:before="0" w:after="120" w:line="480" w:lineRule="auto"/>
      </w:pPr>
    </w:p>
    <w:p w14:paraId="319AE9C7" w14:textId="77777777" w:rsidR="005153FB" w:rsidRDefault="005153FB" w:rsidP="005153FB">
      <w:pPr>
        <w:spacing w:before="0" w:after="120" w:line="480" w:lineRule="auto"/>
      </w:pPr>
    </w:p>
    <w:p w14:paraId="1F074692" w14:textId="77777777" w:rsidR="005153FB" w:rsidRDefault="005153FB" w:rsidP="005153FB">
      <w:pPr>
        <w:spacing w:before="0" w:after="120" w:line="480" w:lineRule="auto"/>
      </w:pPr>
    </w:p>
    <w:p w14:paraId="752B0941" w14:textId="77777777" w:rsidR="005153FB" w:rsidRDefault="005153FB" w:rsidP="005153FB">
      <w:pPr>
        <w:spacing w:before="0" w:after="120" w:line="480" w:lineRule="auto"/>
      </w:pPr>
    </w:p>
    <w:p w14:paraId="52F11509" w14:textId="2725D962" w:rsidR="005153FB" w:rsidRPr="00D6490F" w:rsidRDefault="00A05E56" w:rsidP="005153FB">
      <w:pPr>
        <w:pStyle w:val="Heading3"/>
        <w:numPr>
          <w:ilvl w:val="0"/>
          <w:numId w:val="0"/>
        </w:numPr>
        <w:spacing w:before="0"/>
        <w:jc w:val="both"/>
      </w:pPr>
      <w:r>
        <w:lastRenderedPageBreak/>
        <w:t xml:space="preserve">Supplementary </w:t>
      </w:r>
      <w:r w:rsidR="005153FB">
        <w:t xml:space="preserve">Tables: sensitivity analysis of digital CDT </w:t>
      </w:r>
    </w:p>
    <w:tbl>
      <w:tblPr>
        <w:tblW w:w="10563" w:type="dxa"/>
        <w:tblLook w:val="04A0" w:firstRow="1" w:lastRow="0" w:firstColumn="1" w:lastColumn="0" w:noHBand="0" w:noVBand="1"/>
      </w:tblPr>
      <w:tblGrid>
        <w:gridCol w:w="1530"/>
        <w:gridCol w:w="1260"/>
        <w:gridCol w:w="900"/>
        <w:gridCol w:w="1530"/>
        <w:gridCol w:w="1440"/>
        <w:gridCol w:w="900"/>
        <w:gridCol w:w="810"/>
        <w:gridCol w:w="1260"/>
        <w:gridCol w:w="933"/>
      </w:tblGrid>
      <w:tr w:rsidR="005153FB" w:rsidRPr="007C243B" w14:paraId="6117E987" w14:textId="77777777" w:rsidTr="007E3A07">
        <w:trPr>
          <w:trHeight w:val="320"/>
        </w:trPr>
        <w:tc>
          <w:tcPr>
            <w:tcW w:w="369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0E951" w14:textId="41549326" w:rsidR="005153FB" w:rsidRPr="007C243B" w:rsidRDefault="005153FB" w:rsidP="009C3124">
            <w:pPr>
              <w:spacing w:before="0" w:after="12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tal-time</w:t>
            </w:r>
          </w:p>
        </w:tc>
        <w:tc>
          <w:tcPr>
            <w:tcW w:w="387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4C3833E" w14:textId="77777777" w:rsidR="005153FB" w:rsidRPr="007C243B" w:rsidRDefault="005153FB" w:rsidP="009C3124">
            <w:pPr>
              <w:spacing w:before="0" w:after="12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hink-time</w:t>
            </w:r>
          </w:p>
        </w:tc>
        <w:tc>
          <w:tcPr>
            <w:tcW w:w="30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8ED1EA" w14:textId="77777777" w:rsidR="005153FB" w:rsidRPr="007C243B" w:rsidRDefault="005153FB" w:rsidP="009C3124">
            <w:pPr>
              <w:spacing w:before="0" w:after="12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nk-time</w:t>
            </w:r>
          </w:p>
        </w:tc>
      </w:tr>
      <w:tr w:rsidR="005153FB" w:rsidRPr="007C243B" w14:paraId="6057A7C3" w14:textId="77777777" w:rsidTr="007E3A07">
        <w:trPr>
          <w:trHeight w:val="320"/>
        </w:trPr>
        <w:tc>
          <w:tcPr>
            <w:tcW w:w="15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66D30E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pids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CBBB953" w14:textId="78E165A4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 w:cstheme="minorHAnsi"/>
                  <w:color w:val="000000"/>
                  <w:sz w:val="18"/>
                  <w:szCs w:val="18"/>
                </w:rPr>
                <m:t>β</m:t>
              </m:r>
            </m:oMath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f </w:t>
            </w:r>
            <w:r w:rsidR="005C6477" w:rsidRPr="007C243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APOE3 vs APOE2 </w:t>
            </w: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C15494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D6B124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pids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6AA30" w14:textId="4C253506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 w:cstheme="minorHAnsi"/>
                  <w:color w:val="000000"/>
                  <w:sz w:val="18"/>
                  <w:szCs w:val="18"/>
                </w:rPr>
                <m:t>β</m:t>
              </m:r>
            </m:oMath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f </w:t>
            </w:r>
            <w:r w:rsidR="005C6477" w:rsidRPr="007C243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APOE3 vs APOE2 </w:t>
            </w: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BD3CB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890338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ipids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4D211C" w14:textId="2B190881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 w:cstheme="minorHAnsi"/>
                  <w:color w:val="000000"/>
                  <w:sz w:val="18"/>
                  <w:szCs w:val="18"/>
                </w:rPr>
                <m:t>β</m:t>
              </m:r>
            </m:oMath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of </w:t>
            </w:r>
            <w:r w:rsidR="005C6477" w:rsidRPr="007C243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APOE3 vs APOE2 </w:t>
            </w: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SD)</w:t>
            </w:r>
          </w:p>
        </w:tc>
        <w:tc>
          <w:tcPr>
            <w:tcW w:w="9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FBF7A0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</w:t>
            </w:r>
          </w:p>
        </w:tc>
      </w:tr>
      <w:tr w:rsidR="005153FB" w:rsidRPr="007C243B" w14:paraId="0E93E213" w14:textId="77777777" w:rsidTr="007E3A07">
        <w:trPr>
          <w:trHeight w:val="32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CBE099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 18: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74119E" w14:textId="34766F38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</w:t>
            </w:r>
            <w:r w:rsidR="008960E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0.0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D4B18A" w14:textId="6F14BB59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ABDE7E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 18: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35B4" w14:textId="3E9584BF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</w:t>
            </w:r>
            <w:r w:rsidR="008960E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0.0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217D" w14:textId="42EC7F8D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01B637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G 38: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B834ED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 (0.06)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D30C83" w14:textId="2D80FD1B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</w:tr>
      <w:tr w:rsidR="005153FB" w:rsidRPr="007C243B" w14:paraId="723A65EE" w14:textId="77777777" w:rsidTr="007E3A0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54AD4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 22: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881D02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2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CDD9F9" w14:textId="096448FC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163A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 22: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170B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2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AE16" w14:textId="05E62542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6C7622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1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BFCBEA9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9 (0.0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2B17BC" w14:textId="487AD012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</w:tr>
      <w:tr w:rsidR="005153FB" w:rsidRPr="007C243B" w14:paraId="22B3EBCA" w14:textId="77777777" w:rsidTr="007E3A0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65451C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r</w:t>
            </w:r>
            <w:proofErr w:type="spellEnd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3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19215B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218643" w14:textId="6750A491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  <w:r w:rsid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88E4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r</w:t>
            </w:r>
            <w:proofErr w:type="spellEnd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3: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8506A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16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FE8C" w14:textId="69301111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  <w:r w:rsid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1F2D6F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1EB65F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 (0.0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5471315" w14:textId="2A8D2585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</w:tr>
      <w:tr w:rsidR="005153FB" w:rsidRPr="007C243B" w14:paraId="615220BB" w14:textId="77777777" w:rsidTr="007E3A0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69721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G 38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4A7754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 (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D0BA58" w14:textId="1BC63149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79DD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G 38: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5007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7 (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5502" w14:textId="76B2A0E8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2CF2A8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661B6D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 (0.0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37234D" w14:textId="03E53723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</w:tr>
      <w:tr w:rsidR="005153FB" w:rsidRPr="007C243B" w14:paraId="6630F1C9" w14:textId="77777777" w:rsidTr="007E3A0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BE850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HexCer_NS</w:t>
            </w:r>
            <w:proofErr w:type="spellEnd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1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01D78C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 (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FB701AE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58BC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HexCer_NS</w:t>
            </w:r>
            <w:proofErr w:type="spellEnd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1: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0D0C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09 (0.0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E5CA6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153D99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E8E2A2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4B48B3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153FB" w:rsidRPr="007C243B" w14:paraId="0B4E7EF3" w14:textId="77777777" w:rsidTr="007E3A0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EB8A866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1: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213EFA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9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F79C247" w14:textId="1D5D727F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063F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1: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5A4D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9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3DBF" w14:textId="15A7FC0B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E5B94D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02B4FC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E604AE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153FB" w:rsidRPr="007C243B" w14:paraId="69A829B1" w14:textId="77777777" w:rsidTr="007E3A0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68EDCB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4: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77637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2F49C3" w14:textId="24FE35B9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718B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4: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A1B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6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D9026" w14:textId="33210ACC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3FAACB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87EEEE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E621B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153FB" w:rsidRPr="007C243B" w14:paraId="37E5EDFD" w14:textId="77777777" w:rsidTr="007E3A0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545EC3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6C45B86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 (0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F7E0BF" w14:textId="475FCDE7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5DAA7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F54A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 (0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BC956" w14:textId="149F021F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A7C916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FDA353E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1398D14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153FB" w:rsidRPr="007C243B" w14:paraId="6ED71427" w14:textId="77777777" w:rsidTr="007E3A0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E7E5D2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6853C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62AC65" w14:textId="416AECA3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73E3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9318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F26F" w14:textId="5A8AA9C0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6269C2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8024B8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0DA09A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153FB" w:rsidRPr="007C243B" w14:paraId="6FAF3098" w14:textId="77777777" w:rsidTr="007E3A07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2CFEB3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33ED78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2A09A1" w14:textId="3E04FB43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05B0D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DB56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9 (0.0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555F" w14:textId="1720A5F0" w:rsidR="005153FB" w:rsidRPr="007C243B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5153F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F00344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BA14CE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BCF927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10EB5CA0" w14:textId="5809B617" w:rsidR="007C243B" w:rsidRDefault="005153FB" w:rsidP="005153FB">
      <w:pPr>
        <w:spacing w:before="0" w:after="120"/>
      </w:pPr>
      <w:r>
        <w:rPr>
          <w:b/>
          <w:bCs/>
        </w:rPr>
        <w:t xml:space="preserve">Supplementary </w:t>
      </w:r>
      <w:r w:rsidRPr="17F1716E">
        <w:rPr>
          <w:b/>
          <w:bCs/>
        </w:rPr>
        <w:t xml:space="preserve">Table </w:t>
      </w:r>
      <w:r>
        <w:rPr>
          <w:b/>
          <w:bCs/>
        </w:rPr>
        <w:t>1</w:t>
      </w:r>
      <w:r>
        <w:t>: Results of the mediator regression in the sensitivity analysis on</w:t>
      </w:r>
      <w:r>
        <w:rPr>
          <w:rFonts w:hint="eastAsia"/>
        </w:rPr>
        <w:t xml:space="preserve"> </w:t>
      </w:r>
      <w:r>
        <w:t>digital CDT times. After variable selection in the sensitivity analysis, less lipids stay in the model. Dependent variable: lipids (</w:t>
      </w:r>
      <w:r w:rsidRPr="00D42174">
        <w:t>log scale</w:t>
      </w:r>
      <w:r>
        <w:t xml:space="preserve"> and standardized). </w:t>
      </w:r>
      <w:r w:rsidRPr="00D42174">
        <w:t xml:space="preserve">Independent variables: </w:t>
      </w:r>
      <w:r w:rsidR="005C6477" w:rsidRPr="00272232">
        <w:rPr>
          <w:i/>
          <w:iCs/>
        </w:rPr>
        <w:t>APOE</w:t>
      </w:r>
      <w:r w:rsidR="005C6477" w:rsidRPr="007B0622">
        <w:rPr>
          <w:i/>
          <w:iCs/>
        </w:rPr>
        <w:t>3</w:t>
      </w:r>
      <w:r w:rsidR="005C6477">
        <w:rPr>
          <w:i/>
          <w:iCs/>
        </w:rPr>
        <w:t xml:space="preserve"> </w:t>
      </w:r>
      <w:r w:rsidR="005C6477">
        <w:t xml:space="preserve">(reference group) vs </w:t>
      </w:r>
      <w:r w:rsidR="005C6477" w:rsidRPr="00272232">
        <w:rPr>
          <w:i/>
          <w:iCs/>
        </w:rPr>
        <w:t>APOE</w:t>
      </w:r>
      <w:r w:rsidR="005C6477">
        <w:rPr>
          <w:i/>
          <w:iCs/>
        </w:rPr>
        <w:t xml:space="preserve">2, </w:t>
      </w:r>
      <w:r w:rsidRPr="00D42174">
        <w:t xml:space="preserve">sex, education, age at enrollment, </w:t>
      </w:r>
      <w:r>
        <w:t xml:space="preserve">lipid-lowering medication usage, and </w:t>
      </w:r>
      <w:r w:rsidRPr="00D42174">
        <w:t xml:space="preserve">indicator for young/old generation. </w:t>
      </w:r>
      <m:oMath>
        <m:r>
          <w:rPr>
            <w:rFonts w:ascii="Cambria Math" w:hAnsi="Cambria Math"/>
          </w:rPr>
          <m:t>β</m:t>
        </m:r>
      </m:oMath>
      <w:r w:rsidRPr="00D42174">
        <w:t>: estimated coefficients</w:t>
      </w:r>
      <w:r>
        <w:t xml:space="preserve"> of E2 versus E3 (reference) on each lipid outcome</w:t>
      </w:r>
      <w:r w:rsidRPr="00D42174">
        <w:t>. SD: standard deviation.</w:t>
      </w:r>
      <w:r w:rsidR="007C243B">
        <w:t xml:space="preserve"> *: p-value that reaches the significance level of 0.05.</w:t>
      </w:r>
    </w:p>
    <w:p w14:paraId="30FCC78B" w14:textId="77777777" w:rsidR="009F0763" w:rsidRDefault="009F0763" w:rsidP="005153FB">
      <w:pPr>
        <w:spacing w:before="0" w:after="120"/>
      </w:pPr>
    </w:p>
    <w:tbl>
      <w:tblPr>
        <w:tblW w:w="10368" w:type="dxa"/>
        <w:tblLook w:val="04A0" w:firstRow="1" w:lastRow="0" w:firstColumn="1" w:lastColumn="0" w:noHBand="0" w:noVBand="1"/>
      </w:tblPr>
      <w:tblGrid>
        <w:gridCol w:w="1620"/>
        <w:gridCol w:w="1350"/>
        <w:gridCol w:w="990"/>
        <w:gridCol w:w="1530"/>
        <w:gridCol w:w="1170"/>
        <w:gridCol w:w="810"/>
        <w:gridCol w:w="900"/>
        <w:gridCol w:w="1170"/>
        <w:gridCol w:w="828"/>
      </w:tblGrid>
      <w:tr w:rsidR="005153FB" w:rsidRPr="007C243B" w14:paraId="4A098B36" w14:textId="77777777" w:rsidTr="007E3A07">
        <w:trPr>
          <w:trHeight w:val="320"/>
        </w:trPr>
        <w:tc>
          <w:tcPr>
            <w:tcW w:w="396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E0A898" w14:textId="77777777" w:rsidR="005153FB" w:rsidRPr="007C243B" w:rsidRDefault="005153FB" w:rsidP="009C3124">
            <w:pPr>
              <w:spacing w:before="0" w:after="12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otal-time</w:t>
            </w:r>
          </w:p>
        </w:tc>
        <w:tc>
          <w:tcPr>
            <w:tcW w:w="3510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8B0A490" w14:textId="77777777" w:rsidR="005153FB" w:rsidRPr="007C243B" w:rsidRDefault="005153FB" w:rsidP="009C3124">
            <w:pPr>
              <w:spacing w:before="0" w:after="12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Think-time</w:t>
            </w:r>
          </w:p>
        </w:tc>
        <w:tc>
          <w:tcPr>
            <w:tcW w:w="28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A5FDE2" w14:textId="77777777" w:rsidR="005153FB" w:rsidRPr="007C243B" w:rsidRDefault="005153FB" w:rsidP="009C3124">
            <w:pPr>
              <w:spacing w:before="0" w:after="120"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Ink-time</w:t>
            </w:r>
          </w:p>
        </w:tc>
      </w:tr>
      <w:tr w:rsidR="007C243B" w:rsidRPr="007C243B" w14:paraId="15B8FA43" w14:textId="77777777" w:rsidTr="007E3A07">
        <w:trPr>
          <w:trHeight w:val="320"/>
        </w:trPr>
        <w:tc>
          <w:tcPr>
            <w:tcW w:w="16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B2E74BA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40E2CD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 w:cstheme="minorHAnsi"/>
                  <w:color w:val="000000"/>
                  <w:sz w:val="18"/>
                  <w:szCs w:val="18"/>
                </w:rPr>
                <m:t>β</m:t>
              </m:r>
            </m:oMath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449CD9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09164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66F02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 w:cstheme="minorHAnsi"/>
                  <w:color w:val="000000"/>
                  <w:sz w:val="18"/>
                  <w:szCs w:val="18"/>
                </w:rPr>
                <m:t>β</m:t>
              </m:r>
            </m:oMath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D9D14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10041E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67AFCC3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m:oMath>
              <m:r>
                <w:rPr>
                  <w:rFonts w:ascii="Cambria Math" w:hAnsi="Cambria Math" w:cstheme="minorHAnsi"/>
                  <w:color w:val="000000"/>
                  <w:sz w:val="18"/>
                  <w:szCs w:val="18"/>
                </w:rPr>
                <m:t>β</m:t>
              </m:r>
            </m:oMath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8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3FCD6F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-value</w:t>
            </w:r>
          </w:p>
        </w:tc>
      </w:tr>
      <w:tr w:rsidR="007C243B" w:rsidRPr="007C243B" w14:paraId="1CF1A86E" w14:textId="77777777" w:rsidTr="007E3A07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659522" w14:textId="43D12968" w:rsidR="005153FB" w:rsidRPr="007C243B" w:rsidRDefault="005C6477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POE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8172D6A" w14:textId="77777777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3.02 (0.96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C362349" w14:textId="7B933E54" w:rsidR="005153FB" w:rsidRPr="00D37250" w:rsidRDefault="005C6477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="005153FB"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F47106" w14:textId="2128D479" w:rsidR="005153FB" w:rsidRPr="007C243B" w:rsidRDefault="005C6477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APOE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D449" w14:textId="77777777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1.99 (0.70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CDDF2" w14:textId="7E158D57" w:rsidR="005153FB" w:rsidRPr="00D37250" w:rsidRDefault="005C6477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="005153FB"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DB5631" w14:textId="48819349" w:rsidR="005153FB" w:rsidRPr="00D37250" w:rsidRDefault="005C6477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</w:rPr>
              <w:t>APOE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86885E" w14:textId="77777777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1.16 (0.38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2A4DA6" w14:textId="0C0E99FF" w:rsidR="005153FB" w:rsidRPr="00D37250" w:rsidRDefault="005C6477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="005153FB"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7C243B" w:rsidRPr="007C243B" w14:paraId="141B2C23" w14:textId="77777777" w:rsidTr="007E3A0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D7569A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 18: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9225F8F" w14:textId="2AE31E94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</w:t>
            </w:r>
            <w:r w:rsidR="007C243B"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0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6B8D654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2524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 18: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49AA3" w14:textId="77777777" w:rsidR="005153FB" w:rsidRPr="00D37250" w:rsidRDefault="005153FB" w:rsidP="009C3124">
            <w:pPr>
              <w:spacing w:before="0" w:after="12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09 (0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D40C6" w14:textId="1BDC34CC" w:rsidR="005153FB" w:rsidRPr="00D37250" w:rsidRDefault="005153FB" w:rsidP="009C3124">
            <w:pPr>
              <w:spacing w:before="0" w:after="12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CAB26F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G 38: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82C499B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9 (0.28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6108DC3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</w:t>
            </w:r>
          </w:p>
        </w:tc>
      </w:tr>
      <w:tr w:rsidR="007C243B" w:rsidRPr="007C243B" w14:paraId="5E8A1FB1" w14:textId="77777777" w:rsidTr="007E3A0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78FA54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 22: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9284A86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9 (0.7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9BFC0A3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EB68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 22: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CC57B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 (0.5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0CB36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0C0B40E" w14:textId="77777777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G 51: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BC843F7" w14:textId="6618DB3F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0.6</w:t>
            </w:r>
            <w:r w:rsidR="007C243B"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</w:t>
            </w: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(0.24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CE4547C" w14:textId="2736840F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7C243B" w:rsidRPr="007C243B" w14:paraId="465B1917" w14:textId="77777777" w:rsidTr="007E3A0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EEB2DF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r</w:t>
            </w:r>
            <w:proofErr w:type="spellEnd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3: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7511298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5 (0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C43152D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55E2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er</w:t>
            </w:r>
            <w:proofErr w:type="spellEnd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33: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BA69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 (0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24FAF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67D732" w14:textId="77777777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G 56: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9B78535" w14:textId="77777777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77 (0.29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07E3F9C" w14:textId="1B35D72B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7C243B" w:rsidRPr="007C243B" w14:paraId="299D575B" w14:textId="77777777" w:rsidTr="007E3A0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DE63E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G 38: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AB082F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61 (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965AB33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578E0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G 38: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B26CF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11 (0.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C8938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D9281F" w14:textId="77777777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TG 56: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E513FE" w14:textId="77777777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1.01 (0.4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33CABF2" w14:textId="7B8C4E08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1</w:t>
            </w:r>
          </w:p>
        </w:tc>
      </w:tr>
      <w:tr w:rsidR="007C243B" w:rsidRPr="007C243B" w14:paraId="1498D62E" w14:textId="77777777" w:rsidTr="007E3A0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42CFBE1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HexCer_NS</w:t>
            </w:r>
            <w:proofErr w:type="spellEnd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1: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C79499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94 (0.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9C6B5A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3743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HexCer_NS</w:t>
            </w:r>
            <w:proofErr w:type="spellEnd"/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41: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B778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1 (0.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3DEE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D283F1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1C7C09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BCF23AF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C243B" w:rsidRPr="007C243B" w14:paraId="5D7F5BA5" w14:textId="77777777" w:rsidTr="007E3A0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5D61E0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1: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780ACF0" w14:textId="77777777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1.86 (0.7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E772F81" w14:textId="5ACB0E08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4A2B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1: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3974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1 (0.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C4EB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8F6AE6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104D93D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0ED147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C243B" w:rsidRPr="007C243B" w14:paraId="713FF0F9" w14:textId="77777777" w:rsidTr="007E3A0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EBB463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4: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27425EF" w14:textId="77777777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86 (0.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CE0384A" w14:textId="3AE629F0" w:rsidR="005153FB" w:rsidRPr="00D37250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="005153FB"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2907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4: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EC995" w14:textId="77777777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18 (0.7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4361" w14:textId="69E2490E" w:rsidR="005153FB" w:rsidRPr="00D37250" w:rsidRDefault="007C243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&lt;</w:t>
            </w:r>
            <w:r w:rsidR="005153FB"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</w:t>
            </w: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ADA971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D4A3FA6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7896DA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C243B" w:rsidRPr="007C243B" w14:paraId="0370800D" w14:textId="77777777" w:rsidTr="007E3A0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0C811C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C1E45E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27 (0.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62B1C7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1202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B416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04 (0.7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964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44ACA8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A08FD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CBAC04F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C243B" w:rsidRPr="007C243B" w14:paraId="2B0969C9" w14:textId="77777777" w:rsidTr="007E3A0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DED350A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0186A97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7 (0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3BE1845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DABE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9666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5 (0.8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785B2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90D1CE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FCDCB5C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FF8E79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7C243B" w:rsidRPr="007C243B" w14:paraId="698D6A50" w14:textId="77777777" w:rsidTr="007E3A07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2C15D8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D4EC06E" w14:textId="77777777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3.82 (1.4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1392850" w14:textId="2AE3BEA5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C2B34" w14:textId="77777777" w:rsidR="005153FB" w:rsidRPr="007C243B" w:rsidRDefault="005153FB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C24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G 56: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22ED4" w14:textId="77777777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-2.33 (1.0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B3E31" w14:textId="3A8143B0" w:rsidR="005153FB" w:rsidRPr="00D37250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BD9E5A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70BBEF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6E6A67A" w14:textId="77777777" w:rsidR="005153FB" w:rsidRPr="007C243B" w:rsidRDefault="005153FB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03D29E99" w14:textId="3745F416" w:rsidR="005153FB" w:rsidRDefault="005153FB" w:rsidP="005153FB">
      <w:pPr>
        <w:spacing w:before="0" w:after="120"/>
      </w:pPr>
      <w:r>
        <w:rPr>
          <w:b/>
          <w:bCs/>
        </w:rPr>
        <w:t xml:space="preserve">Supplementary </w:t>
      </w:r>
      <w:r w:rsidRPr="17F1716E">
        <w:rPr>
          <w:b/>
          <w:bCs/>
        </w:rPr>
        <w:t xml:space="preserve">Table </w:t>
      </w:r>
      <w:r>
        <w:rPr>
          <w:b/>
          <w:bCs/>
        </w:rPr>
        <w:t>2</w:t>
      </w:r>
      <w:r>
        <w:t xml:space="preserve">: Results of the outcome regression in the sensitivity analysis on digital CDT times. After variable selection in the sensitivity analysis, less lipids stay in the model. Dependent variable: CDT total-time, think-time, and ink-time. </w:t>
      </w:r>
      <w:r w:rsidRPr="00D42174">
        <w:t xml:space="preserve">Independent variables: </w:t>
      </w:r>
      <w:r w:rsidR="005C6477" w:rsidRPr="00272232">
        <w:rPr>
          <w:i/>
          <w:iCs/>
        </w:rPr>
        <w:t>APOE</w:t>
      </w:r>
      <w:r w:rsidR="005C6477" w:rsidRPr="007B0622">
        <w:rPr>
          <w:i/>
          <w:iCs/>
        </w:rPr>
        <w:t>3</w:t>
      </w:r>
      <w:r w:rsidR="005C6477">
        <w:rPr>
          <w:i/>
          <w:iCs/>
        </w:rPr>
        <w:t xml:space="preserve"> </w:t>
      </w:r>
      <w:r w:rsidR="005C6477">
        <w:t xml:space="preserve">(reference group) vs </w:t>
      </w:r>
      <w:r w:rsidR="005C6477" w:rsidRPr="00272232">
        <w:rPr>
          <w:i/>
          <w:iCs/>
        </w:rPr>
        <w:t>APOE</w:t>
      </w:r>
      <w:r w:rsidR="005C6477">
        <w:rPr>
          <w:i/>
          <w:iCs/>
        </w:rPr>
        <w:t>2</w:t>
      </w:r>
      <w:r w:rsidR="005C6477" w:rsidRPr="005C6477">
        <w:t>,</w:t>
      </w:r>
      <w:r w:rsidR="005C6477">
        <w:rPr>
          <w:i/>
          <w:iCs/>
        </w:rPr>
        <w:t xml:space="preserve"> </w:t>
      </w:r>
      <w:r>
        <w:t>lipids (</w:t>
      </w:r>
      <w:r w:rsidRPr="00D42174">
        <w:t>log scale</w:t>
      </w:r>
      <w:r>
        <w:t xml:space="preserve"> and standardized), age at enrollment, </w:t>
      </w:r>
      <w:r w:rsidRPr="00D42174">
        <w:t xml:space="preserve">sex, education, </w:t>
      </w:r>
      <w:r>
        <w:t xml:space="preserve">lipid-lowering medication usage, and </w:t>
      </w:r>
      <w:r w:rsidRPr="00D42174">
        <w:t xml:space="preserve">indicator </w:t>
      </w:r>
      <w:r>
        <w:t>of</w:t>
      </w:r>
      <w:r w:rsidRPr="00D42174">
        <w:t xml:space="preserve"> young/old generation.</w:t>
      </w:r>
      <w:r>
        <w:t xml:space="preserve"> </w:t>
      </w:r>
      <m:oMath>
        <m:r>
          <w:rPr>
            <w:rFonts w:ascii="Cambria Math" w:hAnsi="Cambria Math"/>
          </w:rPr>
          <m:t>β</m:t>
        </m:r>
      </m:oMath>
      <w:r>
        <w:t xml:space="preserve">: estimated coefficients. </w:t>
      </w:r>
      <w:r w:rsidRPr="00004C54">
        <w:t>SD: standard deviation</w:t>
      </w:r>
      <w:r>
        <w:t>.</w:t>
      </w:r>
      <w:r w:rsidR="007C243B">
        <w:t xml:space="preserve"> </w:t>
      </w:r>
      <w:r w:rsidR="00D37250">
        <w:t>Bold font indicates the estimated coefficient reaching the significance level of 0.05.</w:t>
      </w:r>
    </w:p>
    <w:p w14:paraId="31897450" w14:textId="77777777" w:rsidR="00C510C2" w:rsidRDefault="00C510C2" w:rsidP="005153FB">
      <w:pPr>
        <w:spacing w:before="0" w:after="120"/>
      </w:pPr>
    </w:p>
    <w:tbl>
      <w:tblPr>
        <w:tblW w:w="10707" w:type="dxa"/>
        <w:tblLayout w:type="fixed"/>
        <w:tblLook w:val="04A0" w:firstRow="1" w:lastRow="0" w:firstColumn="1" w:lastColumn="0" w:noHBand="0" w:noVBand="1"/>
      </w:tblPr>
      <w:tblGrid>
        <w:gridCol w:w="1710"/>
        <w:gridCol w:w="1859"/>
        <w:gridCol w:w="1784"/>
        <w:gridCol w:w="2027"/>
        <w:gridCol w:w="1440"/>
        <w:gridCol w:w="1887"/>
      </w:tblGrid>
      <w:tr w:rsidR="00C510C2" w:rsidRPr="00C510C2" w14:paraId="285452FD" w14:textId="77777777" w:rsidTr="007E3A07">
        <w:trPr>
          <w:trHeight w:val="320"/>
        </w:trPr>
        <w:tc>
          <w:tcPr>
            <w:tcW w:w="356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3147E8" w14:textId="1BB6B4E3" w:rsidR="00C510C2" w:rsidRPr="00C510C2" w:rsidRDefault="00C510C2" w:rsidP="00C510C2">
            <w:pPr>
              <w:spacing w:before="0" w:after="12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Total time</w:t>
            </w:r>
          </w:p>
        </w:tc>
        <w:tc>
          <w:tcPr>
            <w:tcW w:w="3811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BDC15" w14:textId="330F1F1E" w:rsidR="00C510C2" w:rsidRPr="00C510C2" w:rsidRDefault="00C510C2" w:rsidP="00C510C2">
            <w:pPr>
              <w:spacing w:before="0" w:after="12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hink time</w:t>
            </w:r>
          </w:p>
        </w:tc>
        <w:tc>
          <w:tcPr>
            <w:tcW w:w="3327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211CA3" w14:textId="78B8D7CC" w:rsidR="00C510C2" w:rsidRPr="00C510C2" w:rsidRDefault="00C510C2" w:rsidP="00C510C2">
            <w:pPr>
              <w:spacing w:before="0" w:after="120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nk time</w:t>
            </w:r>
          </w:p>
        </w:tc>
      </w:tr>
      <w:tr w:rsidR="00C510C2" w:rsidRPr="00C510C2" w14:paraId="0F35DA78" w14:textId="77777777" w:rsidTr="007E3A07">
        <w:trPr>
          <w:trHeight w:val="320"/>
        </w:trPr>
        <w:tc>
          <w:tcPr>
            <w:tcW w:w="17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39CDB2" w14:textId="713A69D7" w:rsidR="00C510C2" w:rsidRPr="00C510C2" w:rsidRDefault="00C510C2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18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E951742" w14:textId="68871F17" w:rsidR="00C510C2" w:rsidRPr="00C510C2" w:rsidRDefault="00C510C2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ffect estimate (95% CI)</w:t>
            </w:r>
          </w:p>
        </w:tc>
        <w:tc>
          <w:tcPr>
            <w:tcW w:w="17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E38580" w14:textId="2DAFDD6C" w:rsidR="00C510C2" w:rsidRPr="00C510C2" w:rsidRDefault="00C510C2" w:rsidP="009C3124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202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55165" w14:textId="1EBF9153" w:rsidR="00C510C2" w:rsidRPr="00C510C2" w:rsidRDefault="00C510C2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ffect estimate (95% CI)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A3E14C5" w14:textId="4C7B17E1" w:rsidR="00C510C2" w:rsidRPr="00C510C2" w:rsidRDefault="00C510C2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18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AFBCCF" w14:textId="7441305E" w:rsidR="00C510C2" w:rsidRPr="00C510C2" w:rsidRDefault="00C510C2" w:rsidP="009C3124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ffect estimate (95% CI)</w:t>
            </w:r>
          </w:p>
        </w:tc>
      </w:tr>
      <w:tr w:rsidR="00C510C2" w:rsidRPr="00C510C2" w14:paraId="0747BB11" w14:textId="77777777" w:rsidTr="007E3A07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2D14B31" w14:textId="77777777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 18: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23E931B" w14:textId="7471479E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sz w:val="20"/>
                <w:szCs w:val="20"/>
              </w:rPr>
              <w:t>-0.22 (-0.52, 0.0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93736" w14:textId="77777777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 18: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815F7" w14:textId="419044BF" w:rsidR="00C510C2" w:rsidRPr="00D37250" w:rsidRDefault="00C510C2" w:rsidP="00C510C2">
            <w:pPr>
              <w:spacing w:before="0" w:after="12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0.22 (-0.49, -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DBE9D1B" w14:textId="77777777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G 38: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49E1BFB" w14:textId="3E6FE2A2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8 (-0.45, 0.05)</w:t>
            </w:r>
          </w:p>
        </w:tc>
      </w:tr>
      <w:tr w:rsidR="00C510C2" w:rsidRPr="00C510C2" w14:paraId="6A45EC2F" w14:textId="77777777" w:rsidTr="007E3A07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E01F84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 22: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225E876" w14:textId="6F838912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sz w:val="20"/>
                <w:szCs w:val="20"/>
              </w:rPr>
              <w:t>-0.29 (-0.72, 0.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53E8" w14:textId="77777777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 22: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5A581" w14:textId="241B2CBE" w:rsidR="00C510C2" w:rsidRPr="00D37250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-0.24 (-0.56, </w:t>
            </w:r>
            <w:r w:rsidR="007C243B" w:rsidRPr="00D372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</w:t>
            </w: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</w:t>
            </w:r>
            <w:r w:rsidR="007C243B" w:rsidRPr="00D372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.01</w:t>
            </w: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02A75A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 51: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BDB17A4" w14:textId="4FA8BC92" w:rsidR="00C510C2" w:rsidRPr="00D37250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17 (0.04, 0.39)</w:t>
            </w:r>
          </w:p>
        </w:tc>
      </w:tr>
      <w:tr w:rsidR="00C510C2" w:rsidRPr="00C510C2" w14:paraId="622443A7" w14:textId="77777777" w:rsidTr="007E3A07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782B718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r</w:t>
            </w:r>
            <w:proofErr w:type="spellEnd"/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33: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CB6DC67" w14:textId="2389BEA8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sz w:val="20"/>
                <w:szCs w:val="20"/>
              </w:rPr>
              <w:t>-0.16 (-0.48, 0.0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EC31" w14:textId="77777777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er</w:t>
            </w:r>
            <w:proofErr w:type="spellEnd"/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33: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0D8F7" w14:textId="0B74EC6C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2 (-0.39, 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E30CD0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 56: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06F87D7" w14:textId="175719B0" w:rsidR="00C510C2" w:rsidRPr="00D37250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23 (0.05, 0.47)</w:t>
            </w:r>
          </w:p>
        </w:tc>
      </w:tr>
      <w:tr w:rsidR="00C510C2" w:rsidRPr="00C510C2" w14:paraId="0DA8D39D" w14:textId="77777777" w:rsidTr="007E3A07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4452A2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G 38: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C22D914" w14:textId="75B38B2D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sz w:val="20"/>
                <w:szCs w:val="20"/>
              </w:rPr>
              <w:t>-0.59 (-1.4, 0.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4A9D" w14:textId="77777777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G 38: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E5946" w14:textId="25ED5EC1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41 (-1.02, 0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C41C22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 56: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E78167A" w14:textId="038136F4" w:rsidR="00C510C2" w:rsidRPr="00D37250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0.29 (-0.61, -0.06)</w:t>
            </w:r>
          </w:p>
        </w:tc>
      </w:tr>
      <w:tr w:rsidR="00C510C2" w:rsidRPr="00C510C2" w14:paraId="4B1BC8E8" w14:textId="77777777" w:rsidTr="007E3A07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CAD5AD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HexCer_NS</w:t>
            </w:r>
            <w:proofErr w:type="spellEnd"/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41: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074128A" w14:textId="085EC6E9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sz w:val="20"/>
                <w:szCs w:val="20"/>
              </w:rPr>
              <w:t>0.09 (-0.07, 0.4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1E65" w14:textId="77777777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HexCer_NS</w:t>
            </w:r>
            <w:proofErr w:type="spellEnd"/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41: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1AF49" w14:textId="4FD1B5D1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 (-0.03, 0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92E472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4529D91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510C2" w:rsidRPr="00C510C2" w14:paraId="0F41F4E4" w14:textId="77777777" w:rsidTr="007E3A07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F73DE2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 51: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3F0DB329" w14:textId="509A78B3" w:rsidR="00C510C2" w:rsidRPr="00D37250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725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4 (0.07, 1.2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5BE6" w14:textId="77777777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 51: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E7C6B" w14:textId="1555450C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 (-0.01, 0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256027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FE69B4D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510C2" w:rsidRPr="00C510C2" w14:paraId="60376757" w14:textId="77777777" w:rsidTr="007E3A07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5C7EC8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 54: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778A217" w14:textId="5115452A" w:rsidR="00C510C2" w:rsidRPr="00D37250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725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4 (0.22, 1.4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DD77" w14:textId="77777777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 54: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6F1EE" w14:textId="56AA376A" w:rsidR="00C510C2" w:rsidRPr="00D37250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.56 (0.17, 1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12B1FA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3427353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510C2" w:rsidRPr="00C510C2" w14:paraId="0CF637F9" w14:textId="77777777" w:rsidTr="007E3A07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8845556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 56: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7CAB131" w14:textId="7ECF3AA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sz w:val="20"/>
                <w:szCs w:val="20"/>
              </w:rPr>
              <w:t>-0.48 (-1.39, 0.1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A67B" w14:textId="77777777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 56: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9DB8" w14:textId="4B2FACA5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39 (-1.04, 0.1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2A5F97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5A1EFC3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510C2" w:rsidRPr="00C510C2" w14:paraId="22729ECE" w14:textId="77777777" w:rsidTr="007E3A07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CDFA5D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 56: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50A9BE2" w14:textId="719CB26E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sz w:val="20"/>
                <w:szCs w:val="20"/>
              </w:rPr>
              <w:t>0.52 (-0.02, 1.2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5C00D" w14:textId="77777777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 56: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9361" w14:textId="19F91E3C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 (-0.22, 1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EDDDFD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569FCDD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C510C2" w:rsidRPr="00C510C2" w14:paraId="2CEEB4A0" w14:textId="77777777" w:rsidTr="007E3A07">
        <w:trPr>
          <w:trHeight w:val="32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43105E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 56: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1D79D3A" w14:textId="380B49CE" w:rsidR="00C510C2" w:rsidRPr="00D37250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7250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.09 (-2.31, -0.3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2640" w14:textId="77777777" w:rsidR="00C510C2" w:rsidRPr="00C510C2" w:rsidRDefault="00C510C2" w:rsidP="00C510C2">
            <w:pPr>
              <w:spacing w:before="0" w:after="12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C510C2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G 56: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75C77" w14:textId="19CAC731" w:rsidR="00C510C2" w:rsidRPr="00D37250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D37250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-0.67 (-1.52, -0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243613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F3B3E88" w14:textId="77777777" w:rsidR="00C510C2" w:rsidRPr="00C510C2" w:rsidRDefault="00C510C2" w:rsidP="00C510C2">
            <w:pPr>
              <w:spacing w:before="0" w:after="12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14:paraId="55800456" w14:textId="46413C07" w:rsidR="007B0622" w:rsidRDefault="007B0622" w:rsidP="007B0622">
      <w:pPr>
        <w:spacing w:before="0" w:after="120" w:line="480" w:lineRule="auto"/>
      </w:pPr>
      <w:r>
        <w:rPr>
          <w:b/>
          <w:bCs/>
        </w:rPr>
        <w:t xml:space="preserve">Supplementary </w:t>
      </w:r>
      <w:r w:rsidRPr="17F1716E">
        <w:rPr>
          <w:b/>
          <w:bCs/>
        </w:rPr>
        <w:t xml:space="preserve">Table </w:t>
      </w:r>
      <w:r>
        <w:rPr>
          <w:b/>
          <w:bCs/>
        </w:rPr>
        <w:t>3</w:t>
      </w:r>
      <w:r>
        <w:t xml:space="preserve">: Results </w:t>
      </w:r>
      <w:r w:rsidRPr="00C510C2">
        <w:t xml:space="preserve">of indirect effects of </w:t>
      </w:r>
      <w:r w:rsidRPr="00C510C2">
        <w:rPr>
          <w:i/>
          <w:iCs/>
        </w:rPr>
        <w:t>APOE2</w:t>
      </w:r>
      <w:r w:rsidRPr="00C510C2">
        <w:t xml:space="preserve"> on CDT times through each lipid pathway</w:t>
      </w:r>
      <w:r>
        <w:t xml:space="preserve"> after variable selection</w:t>
      </w:r>
      <w:r w:rsidRPr="00C510C2">
        <w:t>.</w:t>
      </w:r>
      <w:r>
        <w:t xml:space="preserve"> 95% confidence intervals (CI) are generated using bootstrap percentile method.</w:t>
      </w:r>
      <w:r w:rsidRPr="00C510C2">
        <w:t xml:space="preserve"> Protective lipids mediated the effect of </w:t>
      </w:r>
      <w:r w:rsidRPr="00C510C2">
        <w:rPr>
          <w:i/>
          <w:iCs/>
        </w:rPr>
        <w:t>APOE2</w:t>
      </w:r>
      <w:r w:rsidRPr="00C510C2">
        <w:t xml:space="preserve"> to reduce CDT times, while deleterious lipids mediated the effect of </w:t>
      </w:r>
      <w:r w:rsidRPr="00C510C2">
        <w:rPr>
          <w:i/>
          <w:iCs/>
        </w:rPr>
        <w:t>APOE2</w:t>
      </w:r>
      <w:r w:rsidRPr="00C510C2">
        <w:t xml:space="preserve"> to increase CDT times.</w:t>
      </w:r>
      <w:r w:rsidR="007C243B">
        <w:t xml:space="preserve"> </w:t>
      </w:r>
      <w:r w:rsidR="00D37250">
        <w:t>Bold font indicates the effect estimates reaching the significance level of 0.05.</w:t>
      </w:r>
    </w:p>
    <w:p w14:paraId="0E9D60B0" w14:textId="77777777" w:rsidR="00C510C2" w:rsidRDefault="00C510C2" w:rsidP="005153FB">
      <w:pPr>
        <w:spacing w:before="0" w:after="120"/>
      </w:pPr>
    </w:p>
    <w:p w14:paraId="242143A9" w14:textId="01908C1C" w:rsidR="000D06EF" w:rsidRPr="00AF6AA9" w:rsidRDefault="000D06EF" w:rsidP="00AF6AA9">
      <w:pPr>
        <w:rPr>
          <w:rFonts w:eastAsiaTheme="majorEastAsia" w:cstheme="majorBidi"/>
          <w:b/>
        </w:rPr>
      </w:pPr>
    </w:p>
    <w:sectPr w:rsidR="000D06EF" w:rsidRPr="00AF6AA9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BEF46" w14:textId="77777777" w:rsidR="00B74B95" w:rsidRDefault="00B74B95">
      <w:pPr>
        <w:spacing w:before="0" w:after="0"/>
      </w:pPr>
      <w:r>
        <w:separator/>
      </w:r>
    </w:p>
  </w:endnote>
  <w:endnote w:type="continuationSeparator" w:id="0">
    <w:p w14:paraId="6A790B53" w14:textId="77777777" w:rsidR="00B74B95" w:rsidRDefault="00B74B9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F4A9B0" w14:textId="0C277709" w:rsidR="009C3124" w:rsidRDefault="009C3124" w:rsidP="00CB005A">
    <w:pPr>
      <w:pStyle w:val="Footer"/>
      <w:framePr w:wrap="none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C1FCA">
      <w:rPr>
        <w:rStyle w:val="PageNumber"/>
        <w:noProof/>
      </w:rPr>
      <w:t>8</w:t>
    </w:r>
    <w:r>
      <w:rPr>
        <w:rStyle w:val="PageNumber"/>
      </w:rPr>
      <w:fldChar w:fldCharType="end"/>
    </w:r>
  </w:p>
  <w:p w14:paraId="0000008F" w14:textId="197A2AB2" w:rsidR="009C3124" w:rsidRDefault="009C3124" w:rsidP="00B3370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ind w:right="360" w:firstLine="360"/>
      <w:rPr>
        <w:color w:val="C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64084009"/>
      <w:docPartObj>
        <w:docPartGallery w:val="Page Numbers (Bottom of Page)"/>
        <w:docPartUnique/>
      </w:docPartObj>
    </w:sdtPr>
    <w:sdtContent>
      <w:p w14:paraId="610E4EB7" w14:textId="7BAD7B9D" w:rsidR="009C3124" w:rsidRDefault="009C3124" w:rsidP="00CB005A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C1FCA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00000090" w14:textId="3BE2D7DA" w:rsidR="009C3124" w:rsidRDefault="009C3124" w:rsidP="00B33708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ind w:right="360" w:firstLine="360"/>
      <w:rPr>
        <w:b/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B5002" w14:textId="77777777" w:rsidR="00B74B95" w:rsidRDefault="00B74B95">
      <w:pPr>
        <w:spacing w:before="0" w:after="0"/>
      </w:pPr>
      <w:r>
        <w:separator/>
      </w:r>
    </w:p>
  </w:footnote>
  <w:footnote w:type="continuationSeparator" w:id="0">
    <w:p w14:paraId="4786F069" w14:textId="77777777" w:rsidR="00B74B95" w:rsidRDefault="00B74B9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8E" w14:textId="77777777" w:rsidR="009C3124" w:rsidRDefault="009C3124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065448"/>
    <w:multiLevelType w:val="hybridMultilevel"/>
    <w:tmpl w:val="3E8257A4"/>
    <w:lvl w:ilvl="0" w:tplc="BC1C0E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3637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CEAB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3822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64E1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B855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24FA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2A48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FEA4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EDB71CE"/>
    <w:multiLevelType w:val="multilevel"/>
    <w:tmpl w:val="823CB65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2" w15:restartNumberingAfterBreak="0">
    <w:nsid w:val="3E342110"/>
    <w:multiLevelType w:val="hybridMultilevel"/>
    <w:tmpl w:val="BBF63C4A"/>
    <w:lvl w:ilvl="0" w:tplc="502892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792B4A"/>
    <w:multiLevelType w:val="hybridMultilevel"/>
    <w:tmpl w:val="ED5431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3C7FBC"/>
    <w:multiLevelType w:val="hybridMultilevel"/>
    <w:tmpl w:val="61FED30A"/>
    <w:lvl w:ilvl="0" w:tplc="B0BCB2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F26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3A69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323B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E886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3CB7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CA15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069E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1639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004016A"/>
    <w:multiLevelType w:val="hybridMultilevel"/>
    <w:tmpl w:val="20CC7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654D21"/>
    <w:multiLevelType w:val="multilevel"/>
    <w:tmpl w:val="F48096CA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2871742"/>
    <w:multiLevelType w:val="hybridMultilevel"/>
    <w:tmpl w:val="FCB09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517F55"/>
    <w:multiLevelType w:val="multilevel"/>
    <w:tmpl w:val="25662BB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71371BB9"/>
    <w:multiLevelType w:val="hybridMultilevel"/>
    <w:tmpl w:val="8506D2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881C1D"/>
    <w:multiLevelType w:val="hybridMultilevel"/>
    <w:tmpl w:val="9B327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07314221">
    <w:abstractNumId w:val="6"/>
  </w:num>
  <w:num w:numId="2" w16cid:durableId="380598627">
    <w:abstractNumId w:val="1"/>
  </w:num>
  <w:num w:numId="3" w16cid:durableId="1181166339">
    <w:abstractNumId w:val="8"/>
  </w:num>
  <w:num w:numId="4" w16cid:durableId="1630429113">
    <w:abstractNumId w:val="3"/>
  </w:num>
  <w:num w:numId="5" w16cid:durableId="824205238">
    <w:abstractNumId w:val="10"/>
  </w:num>
  <w:num w:numId="6" w16cid:durableId="1116027537">
    <w:abstractNumId w:val="5"/>
  </w:num>
  <w:num w:numId="7" w16cid:durableId="1256741254">
    <w:abstractNumId w:val="0"/>
  </w:num>
  <w:num w:numId="8" w16cid:durableId="799105776">
    <w:abstractNumId w:val="4"/>
  </w:num>
  <w:num w:numId="9" w16cid:durableId="495535839">
    <w:abstractNumId w:val="9"/>
  </w:num>
  <w:num w:numId="10" w16cid:durableId="1403526993">
    <w:abstractNumId w:val="2"/>
  </w:num>
  <w:num w:numId="11" w16cid:durableId="212765649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Geriatr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et9v55xa22rpezra8vaepcfssxw2wpp2rp&quot;&gt;EndNoteTest&lt;record-ids&gt;&lt;item&gt;8&lt;/item&gt;&lt;item&gt;9&lt;/item&gt;&lt;item&gt;10&lt;/item&gt;&lt;item&gt;44&lt;/item&gt;&lt;item&gt;47&lt;/item&gt;&lt;item&gt;59&lt;/item&gt;&lt;item&gt;110&lt;/item&gt;&lt;item&gt;111&lt;/item&gt;&lt;item&gt;112&lt;/item&gt;&lt;item&gt;113&lt;/item&gt;&lt;item&gt;114&lt;/item&gt;&lt;item&gt;116&lt;/item&gt;&lt;item&gt;117&lt;/item&gt;&lt;item&gt;122&lt;/item&gt;&lt;item&gt;123&lt;/item&gt;&lt;item&gt;129&lt;/item&gt;&lt;item&gt;133&lt;/item&gt;&lt;item&gt;146&lt;/item&gt;&lt;item&gt;147&lt;/item&gt;&lt;item&gt;192&lt;/item&gt;&lt;item&gt;193&lt;/item&gt;&lt;item&gt;196&lt;/item&gt;&lt;item&gt;197&lt;/item&gt;&lt;item&gt;198&lt;/item&gt;&lt;item&gt;199&lt;/item&gt;&lt;item&gt;203&lt;/item&gt;&lt;item&gt;204&lt;/item&gt;&lt;item&gt;205&lt;/item&gt;&lt;item&gt;207&lt;/item&gt;&lt;item&gt;208&lt;/item&gt;&lt;item&gt;209&lt;/item&gt;&lt;item&gt;210&lt;/item&gt;&lt;item&gt;211&lt;/item&gt;&lt;item&gt;212&lt;/item&gt;&lt;/record-ids&gt;&lt;/item&gt;&lt;/Libraries&gt;"/>
  </w:docVars>
  <w:rsids>
    <w:rsidRoot w:val="00FB42B0"/>
    <w:rsid w:val="000016C4"/>
    <w:rsid w:val="00003174"/>
    <w:rsid w:val="0000420F"/>
    <w:rsid w:val="00004C54"/>
    <w:rsid w:val="00004E6F"/>
    <w:rsid w:val="000050F0"/>
    <w:rsid w:val="00007467"/>
    <w:rsid w:val="00011C70"/>
    <w:rsid w:val="000124EA"/>
    <w:rsid w:val="00017847"/>
    <w:rsid w:val="000209B1"/>
    <w:rsid w:val="00020B4A"/>
    <w:rsid w:val="00022A37"/>
    <w:rsid w:val="000231AC"/>
    <w:rsid w:val="00024D02"/>
    <w:rsid w:val="00024E6F"/>
    <w:rsid w:val="00025DFC"/>
    <w:rsid w:val="00027D33"/>
    <w:rsid w:val="00030E7A"/>
    <w:rsid w:val="0003254A"/>
    <w:rsid w:val="00032883"/>
    <w:rsid w:val="00032986"/>
    <w:rsid w:val="000411F4"/>
    <w:rsid w:val="00044A78"/>
    <w:rsid w:val="00046B61"/>
    <w:rsid w:val="000472B6"/>
    <w:rsid w:val="000472FB"/>
    <w:rsid w:val="0005145A"/>
    <w:rsid w:val="00052D14"/>
    <w:rsid w:val="00052F0D"/>
    <w:rsid w:val="000547D2"/>
    <w:rsid w:val="00054E6E"/>
    <w:rsid w:val="00054F87"/>
    <w:rsid w:val="00055742"/>
    <w:rsid w:val="00055BB6"/>
    <w:rsid w:val="0006230D"/>
    <w:rsid w:val="00062C22"/>
    <w:rsid w:val="000631E4"/>
    <w:rsid w:val="00063A39"/>
    <w:rsid w:val="0006557F"/>
    <w:rsid w:val="00065738"/>
    <w:rsid w:val="000657D5"/>
    <w:rsid w:val="00066508"/>
    <w:rsid w:val="000730C9"/>
    <w:rsid w:val="00077D9F"/>
    <w:rsid w:val="000801F6"/>
    <w:rsid w:val="000809C6"/>
    <w:rsid w:val="000814D2"/>
    <w:rsid w:val="00081730"/>
    <w:rsid w:val="00087542"/>
    <w:rsid w:val="0009452B"/>
    <w:rsid w:val="00094F29"/>
    <w:rsid w:val="000A4606"/>
    <w:rsid w:val="000A4893"/>
    <w:rsid w:val="000A5A44"/>
    <w:rsid w:val="000A6084"/>
    <w:rsid w:val="000A651A"/>
    <w:rsid w:val="000A6C45"/>
    <w:rsid w:val="000A7DB0"/>
    <w:rsid w:val="000B42DC"/>
    <w:rsid w:val="000B64BD"/>
    <w:rsid w:val="000B65C5"/>
    <w:rsid w:val="000B7487"/>
    <w:rsid w:val="000C0348"/>
    <w:rsid w:val="000C0EB3"/>
    <w:rsid w:val="000C1439"/>
    <w:rsid w:val="000C6348"/>
    <w:rsid w:val="000D06EF"/>
    <w:rsid w:val="000D3595"/>
    <w:rsid w:val="000D47F3"/>
    <w:rsid w:val="000D58D5"/>
    <w:rsid w:val="000D62FB"/>
    <w:rsid w:val="000D66DE"/>
    <w:rsid w:val="000D6E0E"/>
    <w:rsid w:val="000E14B8"/>
    <w:rsid w:val="000E2599"/>
    <w:rsid w:val="000E2BE6"/>
    <w:rsid w:val="000E4D0B"/>
    <w:rsid w:val="000E5E32"/>
    <w:rsid w:val="000E61B3"/>
    <w:rsid w:val="000E69E0"/>
    <w:rsid w:val="000E72D3"/>
    <w:rsid w:val="000F1254"/>
    <w:rsid w:val="000F31E3"/>
    <w:rsid w:val="000F6688"/>
    <w:rsid w:val="000F7BBA"/>
    <w:rsid w:val="00100E64"/>
    <w:rsid w:val="00102110"/>
    <w:rsid w:val="00102ADF"/>
    <w:rsid w:val="00102B93"/>
    <w:rsid w:val="0010479C"/>
    <w:rsid w:val="0010479D"/>
    <w:rsid w:val="00104DE9"/>
    <w:rsid w:val="00106D69"/>
    <w:rsid w:val="00112802"/>
    <w:rsid w:val="00112F13"/>
    <w:rsid w:val="00114DE2"/>
    <w:rsid w:val="001165D8"/>
    <w:rsid w:val="00120676"/>
    <w:rsid w:val="00121A91"/>
    <w:rsid w:val="001220DB"/>
    <w:rsid w:val="00122109"/>
    <w:rsid w:val="00124B8C"/>
    <w:rsid w:val="00124CF4"/>
    <w:rsid w:val="001310C8"/>
    <w:rsid w:val="0013213D"/>
    <w:rsid w:val="001326C8"/>
    <w:rsid w:val="00133B8F"/>
    <w:rsid w:val="00134009"/>
    <w:rsid w:val="001425E0"/>
    <w:rsid w:val="00142A7E"/>
    <w:rsid w:val="00143772"/>
    <w:rsid w:val="00147E09"/>
    <w:rsid w:val="00152870"/>
    <w:rsid w:val="00153927"/>
    <w:rsid w:val="001545ED"/>
    <w:rsid w:val="00155183"/>
    <w:rsid w:val="00156666"/>
    <w:rsid w:val="00156944"/>
    <w:rsid w:val="001610D7"/>
    <w:rsid w:val="00161B9C"/>
    <w:rsid w:val="001643B9"/>
    <w:rsid w:val="00164A62"/>
    <w:rsid w:val="001661DB"/>
    <w:rsid w:val="001668CC"/>
    <w:rsid w:val="00166B2C"/>
    <w:rsid w:val="001702FE"/>
    <w:rsid w:val="0017097B"/>
    <w:rsid w:val="00172AFD"/>
    <w:rsid w:val="001805B5"/>
    <w:rsid w:val="00180A86"/>
    <w:rsid w:val="001828B1"/>
    <w:rsid w:val="00185A68"/>
    <w:rsid w:val="00185F7F"/>
    <w:rsid w:val="0018622A"/>
    <w:rsid w:val="001905C8"/>
    <w:rsid w:val="00191B62"/>
    <w:rsid w:val="00191C47"/>
    <w:rsid w:val="0019201B"/>
    <w:rsid w:val="00194510"/>
    <w:rsid w:val="001953EF"/>
    <w:rsid w:val="00195B0D"/>
    <w:rsid w:val="00195C02"/>
    <w:rsid w:val="00196D0B"/>
    <w:rsid w:val="001A02AE"/>
    <w:rsid w:val="001A1F51"/>
    <w:rsid w:val="001A2198"/>
    <w:rsid w:val="001A3DFE"/>
    <w:rsid w:val="001A4568"/>
    <w:rsid w:val="001A51D1"/>
    <w:rsid w:val="001A625E"/>
    <w:rsid w:val="001A69CD"/>
    <w:rsid w:val="001A7444"/>
    <w:rsid w:val="001A7CBA"/>
    <w:rsid w:val="001B0160"/>
    <w:rsid w:val="001B1AB5"/>
    <w:rsid w:val="001B397C"/>
    <w:rsid w:val="001B3ED5"/>
    <w:rsid w:val="001B7AFF"/>
    <w:rsid w:val="001C2D91"/>
    <w:rsid w:val="001C31F0"/>
    <w:rsid w:val="001C3A2F"/>
    <w:rsid w:val="001D1A99"/>
    <w:rsid w:val="001D3E5A"/>
    <w:rsid w:val="001D3FF8"/>
    <w:rsid w:val="001D79A4"/>
    <w:rsid w:val="001E4B7E"/>
    <w:rsid w:val="001E5C79"/>
    <w:rsid w:val="001E6332"/>
    <w:rsid w:val="001F0AFC"/>
    <w:rsid w:val="001F3F3C"/>
    <w:rsid w:val="001F4AF4"/>
    <w:rsid w:val="0020191B"/>
    <w:rsid w:val="002023B3"/>
    <w:rsid w:val="0020283E"/>
    <w:rsid w:val="002048F0"/>
    <w:rsid w:val="0020695C"/>
    <w:rsid w:val="00213CF1"/>
    <w:rsid w:val="00214376"/>
    <w:rsid w:val="002146DB"/>
    <w:rsid w:val="0021701A"/>
    <w:rsid w:val="00220341"/>
    <w:rsid w:val="002228CF"/>
    <w:rsid w:val="002250B0"/>
    <w:rsid w:val="002267E5"/>
    <w:rsid w:val="00230989"/>
    <w:rsid w:val="002322BB"/>
    <w:rsid w:val="00232330"/>
    <w:rsid w:val="002342E3"/>
    <w:rsid w:val="00234329"/>
    <w:rsid w:val="00234348"/>
    <w:rsid w:val="00235773"/>
    <w:rsid w:val="002358AF"/>
    <w:rsid w:val="00235F47"/>
    <w:rsid w:val="00237E0B"/>
    <w:rsid w:val="002403F3"/>
    <w:rsid w:val="00240C84"/>
    <w:rsid w:val="00240D8F"/>
    <w:rsid w:val="002428E3"/>
    <w:rsid w:val="00243F7A"/>
    <w:rsid w:val="00245685"/>
    <w:rsid w:val="002530FA"/>
    <w:rsid w:val="0025332B"/>
    <w:rsid w:val="0025639C"/>
    <w:rsid w:val="00256A7F"/>
    <w:rsid w:val="00256E3F"/>
    <w:rsid w:val="00257B77"/>
    <w:rsid w:val="00261CD0"/>
    <w:rsid w:val="002643ED"/>
    <w:rsid w:val="00266A11"/>
    <w:rsid w:val="00266A9C"/>
    <w:rsid w:val="00270FF8"/>
    <w:rsid w:val="00272232"/>
    <w:rsid w:val="00272336"/>
    <w:rsid w:val="002731FE"/>
    <w:rsid w:val="00275279"/>
    <w:rsid w:val="0027539E"/>
    <w:rsid w:val="0028058B"/>
    <w:rsid w:val="00280628"/>
    <w:rsid w:val="002829BC"/>
    <w:rsid w:val="0028354E"/>
    <w:rsid w:val="002845F9"/>
    <w:rsid w:val="00284C21"/>
    <w:rsid w:val="002872CB"/>
    <w:rsid w:val="00287FF9"/>
    <w:rsid w:val="00290D82"/>
    <w:rsid w:val="00291CD7"/>
    <w:rsid w:val="00294C82"/>
    <w:rsid w:val="00295E9E"/>
    <w:rsid w:val="00296458"/>
    <w:rsid w:val="00296515"/>
    <w:rsid w:val="002978A2"/>
    <w:rsid w:val="002A143E"/>
    <w:rsid w:val="002A1EA4"/>
    <w:rsid w:val="002A20E5"/>
    <w:rsid w:val="002A416F"/>
    <w:rsid w:val="002A7EE2"/>
    <w:rsid w:val="002B0476"/>
    <w:rsid w:val="002B0BD5"/>
    <w:rsid w:val="002B0C1D"/>
    <w:rsid w:val="002B2247"/>
    <w:rsid w:val="002B340F"/>
    <w:rsid w:val="002B3822"/>
    <w:rsid w:val="002B4599"/>
    <w:rsid w:val="002B530A"/>
    <w:rsid w:val="002B6CB6"/>
    <w:rsid w:val="002B7164"/>
    <w:rsid w:val="002C0F7A"/>
    <w:rsid w:val="002C3365"/>
    <w:rsid w:val="002C3B42"/>
    <w:rsid w:val="002C6320"/>
    <w:rsid w:val="002C7858"/>
    <w:rsid w:val="002D0F52"/>
    <w:rsid w:val="002D3E1A"/>
    <w:rsid w:val="002D4634"/>
    <w:rsid w:val="002D7E36"/>
    <w:rsid w:val="002E0255"/>
    <w:rsid w:val="002E0966"/>
    <w:rsid w:val="002E11D1"/>
    <w:rsid w:val="002E6BB8"/>
    <w:rsid w:val="002E6F6A"/>
    <w:rsid w:val="002E7107"/>
    <w:rsid w:val="002F12A6"/>
    <w:rsid w:val="002F267C"/>
    <w:rsid w:val="002F33F0"/>
    <w:rsid w:val="002F3468"/>
    <w:rsid w:val="002F3EF2"/>
    <w:rsid w:val="002F4FAA"/>
    <w:rsid w:val="002F5355"/>
    <w:rsid w:val="002F61D4"/>
    <w:rsid w:val="002F7710"/>
    <w:rsid w:val="003029E1"/>
    <w:rsid w:val="00303500"/>
    <w:rsid w:val="00306D6A"/>
    <w:rsid w:val="00312F12"/>
    <w:rsid w:val="00315AA0"/>
    <w:rsid w:val="00316409"/>
    <w:rsid w:val="003209C6"/>
    <w:rsid w:val="00321735"/>
    <w:rsid w:val="00324EE3"/>
    <w:rsid w:val="00325729"/>
    <w:rsid w:val="00331E53"/>
    <w:rsid w:val="003322FE"/>
    <w:rsid w:val="00333BA9"/>
    <w:rsid w:val="00334B3D"/>
    <w:rsid w:val="0033798D"/>
    <w:rsid w:val="00337F1F"/>
    <w:rsid w:val="00342D3E"/>
    <w:rsid w:val="00347ABF"/>
    <w:rsid w:val="0035366D"/>
    <w:rsid w:val="00354B02"/>
    <w:rsid w:val="00355BA5"/>
    <w:rsid w:val="0035675C"/>
    <w:rsid w:val="00356D3A"/>
    <w:rsid w:val="0036085C"/>
    <w:rsid w:val="00361291"/>
    <w:rsid w:val="0036133A"/>
    <w:rsid w:val="003632EF"/>
    <w:rsid w:val="0036462F"/>
    <w:rsid w:val="003657AC"/>
    <w:rsid w:val="0036621B"/>
    <w:rsid w:val="00366C45"/>
    <w:rsid w:val="00367F53"/>
    <w:rsid w:val="0037250B"/>
    <w:rsid w:val="00373045"/>
    <w:rsid w:val="00373378"/>
    <w:rsid w:val="00373BAB"/>
    <w:rsid w:val="003743C3"/>
    <w:rsid w:val="0037740C"/>
    <w:rsid w:val="00377CE1"/>
    <w:rsid w:val="00381FA0"/>
    <w:rsid w:val="003879CF"/>
    <w:rsid w:val="00392490"/>
    <w:rsid w:val="0039704F"/>
    <w:rsid w:val="003A0688"/>
    <w:rsid w:val="003A0EFC"/>
    <w:rsid w:val="003A1547"/>
    <w:rsid w:val="003A2085"/>
    <w:rsid w:val="003A2D2B"/>
    <w:rsid w:val="003A30EE"/>
    <w:rsid w:val="003A54CA"/>
    <w:rsid w:val="003A76A3"/>
    <w:rsid w:val="003B0F3D"/>
    <w:rsid w:val="003B1270"/>
    <w:rsid w:val="003B1AEE"/>
    <w:rsid w:val="003B4CE9"/>
    <w:rsid w:val="003B6834"/>
    <w:rsid w:val="003B6C9A"/>
    <w:rsid w:val="003B71FC"/>
    <w:rsid w:val="003C00C3"/>
    <w:rsid w:val="003C0E11"/>
    <w:rsid w:val="003C0E16"/>
    <w:rsid w:val="003C471D"/>
    <w:rsid w:val="003C726A"/>
    <w:rsid w:val="003C7C5B"/>
    <w:rsid w:val="003D0164"/>
    <w:rsid w:val="003D0DA2"/>
    <w:rsid w:val="003D1971"/>
    <w:rsid w:val="003D37D3"/>
    <w:rsid w:val="003D42F8"/>
    <w:rsid w:val="003D6F3E"/>
    <w:rsid w:val="003D750B"/>
    <w:rsid w:val="003E1DF5"/>
    <w:rsid w:val="003E51B7"/>
    <w:rsid w:val="003E57CD"/>
    <w:rsid w:val="003E7959"/>
    <w:rsid w:val="003F02FA"/>
    <w:rsid w:val="003F0E63"/>
    <w:rsid w:val="003F1816"/>
    <w:rsid w:val="003F42D5"/>
    <w:rsid w:val="003F7601"/>
    <w:rsid w:val="00400241"/>
    <w:rsid w:val="00404D23"/>
    <w:rsid w:val="00412A01"/>
    <w:rsid w:val="00424326"/>
    <w:rsid w:val="00425925"/>
    <w:rsid w:val="00430A65"/>
    <w:rsid w:val="00430DBB"/>
    <w:rsid w:val="004312BB"/>
    <w:rsid w:val="00434721"/>
    <w:rsid w:val="004363F3"/>
    <w:rsid w:val="00437719"/>
    <w:rsid w:val="00437CED"/>
    <w:rsid w:val="00441CF3"/>
    <w:rsid w:val="004430E0"/>
    <w:rsid w:val="0044313C"/>
    <w:rsid w:val="00443955"/>
    <w:rsid w:val="004467A2"/>
    <w:rsid w:val="00446D7E"/>
    <w:rsid w:val="00452442"/>
    <w:rsid w:val="00453C4F"/>
    <w:rsid w:val="004548CA"/>
    <w:rsid w:val="00455845"/>
    <w:rsid w:val="00456540"/>
    <w:rsid w:val="00460B3A"/>
    <w:rsid w:val="00461A41"/>
    <w:rsid w:val="00462905"/>
    <w:rsid w:val="00462B9A"/>
    <w:rsid w:val="0046479A"/>
    <w:rsid w:val="00465500"/>
    <w:rsid w:val="00471B1A"/>
    <w:rsid w:val="00471BFB"/>
    <w:rsid w:val="00471E00"/>
    <w:rsid w:val="00471F56"/>
    <w:rsid w:val="004727C2"/>
    <w:rsid w:val="004765DD"/>
    <w:rsid w:val="00482D43"/>
    <w:rsid w:val="004852C2"/>
    <w:rsid w:val="00494CF1"/>
    <w:rsid w:val="0049715F"/>
    <w:rsid w:val="004A07F4"/>
    <w:rsid w:val="004A183A"/>
    <w:rsid w:val="004A2044"/>
    <w:rsid w:val="004A3687"/>
    <w:rsid w:val="004A74DD"/>
    <w:rsid w:val="004B41E5"/>
    <w:rsid w:val="004B5A8A"/>
    <w:rsid w:val="004B5B9E"/>
    <w:rsid w:val="004C138C"/>
    <w:rsid w:val="004D08DA"/>
    <w:rsid w:val="004D119C"/>
    <w:rsid w:val="004D3F53"/>
    <w:rsid w:val="004D6C02"/>
    <w:rsid w:val="004D7B46"/>
    <w:rsid w:val="004E0C1A"/>
    <w:rsid w:val="004E33A0"/>
    <w:rsid w:val="004E4F73"/>
    <w:rsid w:val="004E5037"/>
    <w:rsid w:val="004F3921"/>
    <w:rsid w:val="004F39F3"/>
    <w:rsid w:val="004F7FA2"/>
    <w:rsid w:val="005005FB"/>
    <w:rsid w:val="005029D1"/>
    <w:rsid w:val="005150EF"/>
    <w:rsid w:val="005153FB"/>
    <w:rsid w:val="00516191"/>
    <w:rsid w:val="005179D1"/>
    <w:rsid w:val="00517DC8"/>
    <w:rsid w:val="00520AEF"/>
    <w:rsid w:val="00521A10"/>
    <w:rsid w:val="0052737A"/>
    <w:rsid w:val="00531A70"/>
    <w:rsid w:val="005324F1"/>
    <w:rsid w:val="00532548"/>
    <w:rsid w:val="0053264E"/>
    <w:rsid w:val="00532B99"/>
    <w:rsid w:val="005338C7"/>
    <w:rsid w:val="0053617A"/>
    <w:rsid w:val="00536E5A"/>
    <w:rsid w:val="0054045F"/>
    <w:rsid w:val="00540CE8"/>
    <w:rsid w:val="0054228E"/>
    <w:rsid w:val="00542C36"/>
    <w:rsid w:val="00543EE7"/>
    <w:rsid w:val="00547B66"/>
    <w:rsid w:val="00551B72"/>
    <w:rsid w:val="00553199"/>
    <w:rsid w:val="005540F6"/>
    <w:rsid w:val="0055621D"/>
    <w:rsid w:val="00556CAF"/>
    <w:rsid w:val="00561BCA"/>
    <w:rsid w:val="00562DA5"/>
    <w:rsid w:val="0056344C"/>
    <w:rsid w:val="00565FA6"/>
    <w:rsid w:val="0056633C"/>
    <w:rsid w:val="005720FF"/>
    <w:rsid w:val="005742DF"/>
    <w:rsid w:val="0057661D"/>
    <w:rsid w:val="00577781"/>
    <w:rsid w:val="00577E11"/>
    <w:rsid w:val="005821B2"/>
    <w:rsid w:val="00582B4B"/>
    <w:rsid w:val="00584551"/>
    <w:rsid w:val="005851E0"/>
    <w:rsid w:val="0058526D"/>
    <w:rsid w:val="00585DDA"/>
    <w:rsid w:val="00585F6F"/>
    <w:rsid w:val="00586779"/>
    <w:rsid w:val="00587EB6"/>
    <w:rsid w:val="00590346"/>
    <w:rsid w:val="00591B77"/>
    <w:rsid w:val="00591CDD"/>
    <w:rsid w:val="00593D61"/>
    <w:rsid w:val="00593EE7"/>
    <w:rsid w:val="00593FC2"/>
    <w:rsid w:val="0059459B"/>
    <w:rsid w:val="005946DC"/>
    <w:rsid w:val="00597899"/>
    <w:rsid w:val="00597FA4"/>
    <w:rsid w:val="005A1433"/>
    <w:rsid w:val="005A3D89"/>
    <w:rsid w:val="005A5399"/>
    <w:rsid w:val="005A54AC"/>
    <w:rsid w:val="005A6B29"/>
    <w:rsid w:val="005B11A6"/>
    <w:rsid w:val="005B1FEA"/>
    <w:rsid w:val="005B2DDA"/>
    <w:rsid w:val="005B3EA4"/>
    <w:rsid w:val="005B570C"/>
    <w:rsid w:val="005C0ADF"/>
    <w:rsid w:val="005C0FCD"/>
    <w:rsid w:val="005C5FEA"/>
    <w:rsid w:val="005C6477"/>
    <w:rsid w:val="005D0589"/>
    <w:rsid w:val="005D26C1"/>
    <w:rsid w:val="005D44D8"/>
    <w:rsid w:val="005D604F"/>
    <w:rsid w:val="005D6835"/>
    <w:rsid w:val="005E1C91"/>
    <w:rsid w:val="005E74A7"/>
    <w:rsid w:val="005E7530"/>
    <w:rsid w:val="005E7E7F"/>
    <w:rsid w:val="005F12CA"/>
    <w:rsid w:val="005F27AC"/>
    <w:rsid w:val="005F5156"/>
    <w:rsid w:val="005F5DAE"/>
    <w:rsid w:val="00601A56"/>
    <w:rsid w:val="006020F8"/>
    <w:rsid w:val="006021AA"/>
    <w:rsid w:val="00606DFE"/>
    <w:rsid w:val="006115D9"/>
    <w:rsid w:val="00612D68"/>
    <w:rsid w:val="0061397A"/>
    <w:rsid w:val="00614C88"/>
    <w:rsid w:val="0061580E"/>
    <w:rsid w:val="00615F6B"/>
    <w:rsid w:val="006171E0"/>
    <w:rsid w:val="0061798A"/>
    <w:rsid w:val="00622ACE"/>
    <w:rsid w:val="0062508A"/>
    <w:rsid w:val="00625BA9"/>
    <w:rsid w:val="00633756"/>
    <w:rsid w:val="00633E30"/>
    <w:rsid w:val="006370C1"/>
    <w:rsid w:val="00641B45"/>
    <w:rsid w:val="00642F39"/>
    <w:rsid w:val="006476D1"/>
    <w:rsid w:val="006504FE"/>
    <w:rsid w:val="00651036"/>
    <w:rsid w:val="00651CFE"/>
    <w:rsid w:val="00653560"/>
    <w:rsid w:val="006539A5"/>
    <w:rsid w:val="00654B10"/>
    <w:rsid w:val="00655505"/>
    <w:rsid w:val="00655FAE"/>
    <w:rsid w:val="00656BF0"/>
    <w:rsid w:val="006575E0"/>
    <w:rsid w:val="00660AB9"/>
    <w:rsid w:val="00660F99"/>
    <w:rsid w:val="006644F3"/>
    <w:rsid w:val="00664855"/>
    <w:rsid w:val="00665984"/>
    <w:rsid w:val="00665D2A"/>
    <w:rsid w:val="00667173"/>
    <w:rsid w:val="0066735C"/>
    <w:rsid w:val="00667990"/>
    <w:rsid w:val="00667BC9"/>
    <w:rsid w:val="006713B1"/>
    <w:rsid w:val="00676874"/>
    <w:rsid w:val="00676AB8"/>
    <w:rsid w:val="00682208"/>
    <w:rsid w:val="006822C0"/>
    <w:rsid w:val="0068288E"/>
    <w:rsid w:val="00682AC8"/>
    <w:rsid w:val="00682FCF"/>
    <w:rsid w:val="00683A84"/>
    <w:rsid w:val="00683E9D"/>
    <w:rsid w:val="00683F12"/>
    <w:rsid w:val="00685230"/>
    <w:rsid w:val="00691CA3"/>
    <w:rsid w:val="00692D54"/>
    <w:rsid w:val="0069477D"/>
    <w:rsid w:val="006969CF"/>
    <w:rsid w:val="00697FE0"/>
    <w:rsid w:val="006A02C6"/>
    <w:rsid w:val="006A1008"/>
    <w:rsid w:val="006A2813"/>
    <w:rsid w:val="006A319C"/>
    <w:rsid w:val="006A3A87"/>
    <w:rsid w:val="006A3DB3"/>
    <w:rsid w:val="006A4929"/>
    <w:rsid w:val="006A7658"/>
    <w:rsid w:val="006A7ACD"/>
    <w:rsid w:val="006B117D"/>
    <w:rsid w:val="006B2544"/>
    <w:rsid w:val="006B2C14"/>
    <w:rsid w:val="006B44AF"/>
    <w:rsid w:val="006B5D73"/>
    <w:rsid w:val="006C1227"/>
    <w:rsid w:val="006C299F"/>
    <w:rsid w:val="006C4694"/>
    <w:rsid w:val="006C4B74"/>
    <w:rsid w:val="006C52C2"/>
    <w:rsid w:val="006C70A4"/>
    <w:rsid w:val="006D0940"/>
    <w:rsid w:val="006D0B40"/>
    <w:rsid w:val="006D365B"/>
    <w:rsid w:val="006D4156"/>
    <w:rsid w:val="006D4CFF"/>
    <w:rsid w:val="006E1C50"/>
    <w:rsid w:val="006E6A8E"/>
    <w:rsid w:val="006E7FA0"/>
    <w:rsid w:val="006F3F32"/>
    <w:rsid w:val="006F7C3C"/>
    <w:rsid w:val="006F7E3C"/>
    <w:rsid w:val="006F7F20"/>
    <w:rsid w:val="007066E8"/>
    <w:rsid w:val="0070735A"/>
    <w:rsid w:val="00710BA9"/>
    <w:rsid w:val="00717766"/>
    <w:rsid w:val="00717F79"/>
    <w:rsid w:val="00717FEA"/>
    <w:rsid w:val="0072080A"/>
    <w:rsid w:val="00721407"/>
    <w:rsid w:val="007215BD"/>
    <w:rsid w:val="007229CE"/>
    <w:rsid w:val="007238F7"/>
    <w:rsid w:val="007249E5"/>
    <w:rsid w:val="00725279"/>
    <w:rsid w:val="00740B79"/>
    <w:rsid w:val="00742971"/>
    <w:rsid w:val="0074306B"/>
    <w:rsid w:val="00744EE3"/>
    <w:rsid w:val="0074521A"/>
    <w:rsid w:val="00745255"/>
    <w:rsid w:val="007471F0"/>
    <w:rsid w:val="00747637"/>
    <w:rsid w:val="00750330"/>
    <w:rsid w:val="00751047"/>
    <w:rsid w:val="007516A1"/>
    <w:rsid w:val="007545D3"/>
    <w:rsid w:val="007570AE"/>
    <w:rsid w:val="007602CF"/>
    <w:rsid w:val="007614A1"/>
    <w:rsid w:val="00761687"/>
    <w:rsid w:val="0076348E"/>
    <w:rsid w:val="007652FF"/>
    <w:rsid w:val="00766ED6"/>
    <w:rsid w:val="007717A2"/>
    <w:rsid w:val="00772BA9"/>
    <w:rsid w:val="007736F1"/>
    <w:rsid w:val="007746F1"/>
    <w:rsid w:val="00776F5C"/>
    <w:rsid w:val="0077794C"/>
    <w:rsid w:val="0078369A"/>
    <w:rsid w:val="007854AA"/>
    <w:rsid w:val="00785701"/>
    <w:rsid w:val="0078597A"/>
    <w:rsid w:val="007870B3"/>
    <w:rsid w:val="00790191"/>
    <w:rsid w:val="007955F0"/>
    <w:rsid w:val="00795904"/>
    <w:rsid w:val="00796C8A"/>
    <w:rsid w:val="007976FA"/>
    <w:rsid w:val="007A4F8C"/>
    <w:rsid w:val="007A52EE"/>
    <w:rsid w:val="007A6683"/>
    <w:rsid w:val="007A72D7"/>
    <w:rsid w:val="007B0622"/>
    <w:rsid w:val="007B3B53"/>
    <w:rsid w:val="007B51A6"/>
    <w:rsid w:val="007B7AD5"/>
    <w:rsid w:val="007C1CA6"/>
    <w:rsid w:val="007C1FCA"/>
    <w:rsid w:val="007C243B"/>
    <w:rsid w:val="007C289B"/>
    <w:rsid w:val="007C54C6"/>
    <w:rsid w:val="007C6A0F"/>
    <w:rsid w:val="007C7DDF"/>
    <w:rsid w:val="007D01E5"/>
    <w:rsid w:val="007D75F6"/>
    <w:rsid w:val="007E089B"/>
    <w:rsid w:val="007E19CC"/>
    <w:rsid w:val="007E1C8C"/>
    <w:rsid w:val="007E3A07"/>
    <w:rsid w:val="007E4DA1"/>
    <w:rsid w:val="007E5662"/>
    <w:rsid w:val="007E6072"/>
    <w:rsid w:val="007F2EB6"/>
    <w:rsid w:val="007F50E6"/>
    <w:rsid w:val="007F6636"/>
    <w:rsid w:val="007F6FA4"/>
    <w:rsid w:val="00801938"/>
    <w:rsid w:val="00803CFE"/>
    <w:rsid w:val="00807963"/>
    <w:rsid w:val="00807CDF"/>
    <w:rsid w:val="00812681"/>
    <w:rsid w:val="00816412"/>
    <w:rsid w:val="00816492"/>
    <w:rsid w:val="0081736D"/>
    <w:rsid w:val="008211B4"/>
    <w:rsid w:val="00823A31"/>
    <w:rsid w:val="00824ADA"/>
    <w:rsid w:val="00824BC6"/>
    <w:rsid w:val="0082526E"/>
    <w:rsid w:val="00827120"/>
    <w:rsid w:val="0082793C"/>
    <w:rsid w:val="00832382"/>
    <w:rsid w:val="008375AE"/>
    <w:rsid w:val="00840A13"/>
    <w:rsid w:val="008411B5"/>
    <w:rsid w:val="00843E34"/>
    <w:rsid w:val="00846E18"/>
    <w:rsid w:val="00850CAB"/>
    <w:rsid w:val="008530E2"/>
    <w:rsid w:val="00853996"/>
    <w:rsid w:val="00853E03"/>
    <w:rsid w:val="00855FE1"/>
    <w:rsid w:val="00856B17"/>
    <w:rsid w:val="00861715"/>
    <w:rsid w:val="008628D3"/>
    <w:rsid w:val="00863986"/>
    <w:rsid w:val="00863D7A"/>
    <w:rsid w:val="00863D86"/>
    <w:rsid w:val="00865D7F"/>
    <w:rsid w:val="00867209"/>
    <w:rsid w:val="00872423"/>
    <w:rsid w:val="00873DA7"/>
    <w:rsid w:val="008748FD"/>
    <w:rsid w:val="00876A77"/>
    <w:rsid w:val="00876FF0"/>
    <w:rsid w:val="00881395"/>
    <w:rsid w:val="00882BC1"/>
    <w:rsid w:val="008843CD"/>
    <w:rsid w:val="00884B60"/>
    <w:rsid w:val="0088528E"/>
    <w:rsid w:val="00887EE9"/>
    <w:rsid w:val="00891855"/>
    <w:rsid w:val="00891878"/>
    <w:rsid w:val="00893F06"/>
    <w:rsid w:val="00894545"/>
    <w:rsid w:val="00894B10"/>
    <w:rsid w:val="00895629"/>
    <w:rsid w:val="00895751"/>
    <w:rsid w:val="008960EA"/>
    <w:rsid w:val="00896A2A"/>
    <w:rsid w:val="00896CC9"/>
    <w:rsid w:val="008A59AC"/>
    <w:rsid w:val="008A614E"/>
    <w:rsid w:val="008B0ECB"/>
    <w:rsid w:val="008B1DEA"/>
    <w:rsid w:val="008B1FC5"/>
    <w:rsid w:val="008B3FDB"/>
    <w:rsid w:val="008B41B1"/>
    <w:rsid w:val="008B4238"/>
    <w:rsid w:val="008B4411"/>
    <w:rsid w:val="008B4565"/>
    <w:rsid w:val="008B4F5B"/>
    <w:rsid w:val="008B5361"/>
    <w:rsid w:val="008B6FB6"/>
    <w:rsid w:val="008B7E52"/>
    <w:rsid w:val="008C1A18"/>
    <w:rsid w:val="008D0DF4"/>
    <w:rsid w:val="008D0F08"/>
    <w:rsid w:val="008D1119"/>
    <w:rsid w:val="008D3AF8"/>
    <w:rsid w:val="008D3B4A"/>
    <w:rsid w:val="008D5A91"/>
    <w:rsid w:val="008D6F00"/>
    <w:rsid w:val="008E0CB7"/>
    <w:rsid w:val="008E0FE1"/>
    <w:rsid w:val="008E1BC5"/>
    <w:rsid w:val="008E74CD"/>
    <w:rsid w:val="008E77F0"/>
    <w:rsid w:val="008F0539"/>
    <w:rsid w:val="008F3A9D"/>
    <w:rsid w:val="008F4862"/>
    <w:rsid w:val="008F5045"/>
    <w:rsid w:val="008F69BD"/>
    <w:rsid w:val="00900419"/>
    <w:rsid w:val="00902A09"/>
    <w:rsid w:val="00905448"/>
    <w:rsid w:val="009061A5"/>
    <w:rsid w:val="00906FD9"/>
    <w:rsid w:val="00912276"/>
    <w:rsid w:val="0091282C"/>
    <w:rsid w:val="009150B0"/>
    <w:rsid w:val="009225F9"/>
    <w:rsid w:val="009236C1"/>
    <w:rsid w:val="00924641"/>
    <w:rsid w:val="00925926"/>
    <w:rsid w:val="00927137"/>
    <w:rsid w:val="00930194"/>
    <w:rsid w:val="00931901"/>
    <w:rsid w:val="00932067"/>
    <w:rsid w:val="00932DFB"/>
    <w:rsid w:val="00932FCB"/>
    <w:rsid w:val="00933A8A"/>
    <w:rsid w:val="0093731F"/>
    <w:rsid w:val="00937D7A"/>
    <w:rsid w:val="00941248"/>
    <w:rsid w:val="00941C33"/>
    <w:rsid w:val="00942707"/>
    <w:rsid w:val="009429D3"/>
    <w:rsid w:val="0094495A"/>
    <w:rsid w:val="0094537B"/>
    <w:rsid w:val="00945DD5"/>
    <w:rsid w:val="0094612C"/>
    <w:rsid w:val="00950CE8"/>
    <w:rsid w:val="00952B9B"/>
    <w:rsid w:val="00953760"/>
    <w:rsid w:val="00953D46"/>
    <w:rsid w:val="00956E83"/>
    <w:rsid w:val="00961545"/>
    <w:rsid w:val="009644E0"/>
    <w:rsid w:val="009647D6"/>
    <w:rsid w:val="00964E26"/>
    <w:rsid w:val="00965622"/>
    <w:rsid w:val="00966890"/>
    <w:rsid w:val="0096709A"/>
    <w:rsid w:val="009676DD"/>
    <w:rsid w:val="00971D4F"/>
    <w:rsid w:val="009721C6"/>
    <w:rsid w:val="009733BC"/>
    <w:rsid w:val="00974310"/>
    <w:rsid w:val="0098010D"/>
    <w:rsid w:val="00981A07"/>
    <w:rsid w:val="009839AE"/>
    <w:rsid w:val="009855BE"/>
    <w:rsid w:val="00986D9D"/>
    <w:rsid w:val="00987451"/>
    <w:rsid w:val="00990508"/>
    <w:rsid w:val="00991392"/>
    <w:rsid w:val="00993119"/>
    <w:rsid w:val="00993858"/>
    <w:rsid w:val="00994A53"/>
    <w:rsid w:val="00995406"/>
    <w:rsid w:val="009A2A22"/>
    <w:rsid w:val="009A2BD5"/>
    <w:rsid w:val="009A71B4"/>
    <w:rsid w:val="009B09D1"/>
    <w:rsid w:val="009B1034"/>
    <w:rsid w:val="009B378D"/>
    <w:rsid w:val="009B4431"/>
    <w:rsid w:val="009B5122"/>
    <w:rsid w:val="009B539E"/>
    <w:rsid w:val="009B6DBD"/>
    <w:rsid w:val="009C0548"/>
    <w:rsid w:val="009C0CE7"/>
    <w:rsid w:val="009C3124"/>
    <w:rsid w:val="009C7912"/>
    <w:rsid w:val="009D25C6"/>
    <w:rsid w:val="009D2759"/>
    <w:rsid w:val="009D37DC"/>
    <w:rsid w:val="009D4796"/>
    <w:rsid w:val="009D496C"/>
    <w:rsid w:val="009E0D99"/>
    <w:rsid w:val="009E7CEF"/>
    <w:rsid w:val="009F0763"/>
    <w:rsid w:val="009F2429"/>
    <w:rsid w:val="009F31F0"/>
    <w:rsid w:val="009F6F4B"/>
    <w:rsid w:val="00A01CCB"/>
    <w:rsid w:val="00A04602"/>
    <w:rsid w:val="00A04D3B"/>
    <w:rsid w:val="00A05E56"/>
    <w:rsid w:val="00A070F2"/>
    <w:rsid w:val="00A07A5A"/>
    <w:rsid w:val="00A12B14"/>
    <w:rsid w:val="00A14FB8"/>
    <w:rsid w:val="00A170BE"/>
    <w:rsid w:val="00A2224C"/>
    <w:rsid w:val="00A26050"/>
    <w:rsid w:val="00A2631E"/>
    <w:rsid w:val="00A26E29"/>
    <w:rsid w:val="00A26ECD"/>
    <w:rsid w:val="00A27DA7"/>
    <w:rsid w:val="00A312C5"/>
    <w:rsid w:val="00A32A54"/>
    <w:rsid w:val="00A32DCE"/>
    <w:rsid w:val="00A42A3A"/>
    <w:rsid w:val="00A4608E"/>
    <w:rsid w:val="00A46985"/>
    <w:rsid w:val="00A505E0"/>
    <w:rsid w:val="00A51F5B"/>
    <w:rsid w:val="00A531E9"/>
    <w:rsid w:val="00A5352A"/>
    <w:rsid w:val="00A53ADD"/>
    <w:rsid w:val="00A54326"/>
    <w:rsid w:val="00A56A32"/>
    <w:rsid w:val="00A60205"/>
    <w:rsid w:val="00A61913"/>
    <w:rsid w:val="00A649F9"/>
    <w:rsid w:val="00A64F92"/>
    <w:rsid w:val="00A6516F"/>
    <w:rsid w:val="00A65CF0"/>
    <w:rsid w:val="00A66CE3"/>
    <w:rsid w:val="00A711B4"/>
    <w:rsid w:val="00A730E7"/>
    <w:rsid w:val="00A75577"/>
    <w:rsid w:val="00A7558E"/>
    <w:rsid w:val="00A75F83"/>
    <w:rsid w:val="00A76A32"/>
    <w:rsid w:val="00A77F62"/>
    <w:rsid w:val="00A817E8"/>
    <w:rsid w:val="00A828C8"/>
    <w:rsid w:val="00A830B1"/>
    <w:rsid w:val="00A84AEB"/>
    <w:rsid w:val="00A84D5C"/>
    <w:rsid w:val="00A85B40"/>
    <w:rsid w:val="00A9096D"/>
    <w:rsid w:val="00A914C4"/>
    <w:rsid w:val="00A940E8"/>
    <w:rsid w:val="00A964AB"/>
    <w:rsid w:val="00AA1C41"/>
    <w:rsid w:val="00AA3EE9"/>
    <w:rsid w:val="00AA6557"/>
    <w:rsid w:val="00AA6F85"/>
    <w:rsid w:val="00AB271A"/>
    <w:rsid w:val="00AB561D"/>
    <w:rsid w:val="00AB587E"/>
    <w:rsid w:val="00AB5CB3"/>
    <w:rsid w:val="00AC1637"/>
    <w:rsid w:val="00AC1784"/>
    <w:rsid w:val="00AC3AAC"/>
    <w:rsid w:val="00AC74BE"/>
    <w:rsid w:val="00AD46B7"/>
    <w:rsid w:val="00AD552C"/>
    <w:rsid w:val="00AD6983"/>
    <w:rsid w:val="00AD6C0D"/>
    <w:rsid w:val="00AD6D24"/>
    <w:rsid w:val="00AD6D2F"/>
    <w:rsid w:val="00AD725D"/>
    <w:rsid w:val="00AE07CE"/>
    <w:rsid w:val="00AE0DB3"/>
    <w:rsid w:val="00AE4134"/>
    <w:rsid w:val="00AE5145"/>
    <w:rsid w:val="00AE7710"/>
    <w:rsid w:val="00AE7D39"/>
    <w:rsid w:val="00AF3627"/>
    <w:rsid w:val="00AF3E7D"/>
    <w:rsid w:val="00AF5600"/>
    <w:rsid w:val="00AF6AA9"/>
    <w:rsid w:val="00B00B4B"/>
    <w:rsid w:val="00B02307"/>
    <w:rsid w:val="00B06708"/>
    <w:rsid w:val="00B07A04"/>
    <w:rsid w:val="00B10A0B"/>
    <w:rsid w:val="00B11F29"/>
    <w:rsid w:val="00B16181"/>
    <w:rsid w:val="00B20CFC"/>
    <w:rsid w:val="00B24AD1"/>
    <w:rsid w:val="00B30596"/>
    <w:rsid w:val="00B3368E"/>
    <w:rsid w:val="00B33708"/>
    <w:rsid w:val="00B34C8A"/>
    <w:rsid w:val="00B40327"/>
    <w:rsid w:val="00B40838"/>
    <w:rsid w:val="00B40B9F"/>
    <w:rsid w:val="00B42D27"/>
    <w:rsid w:val="00B449E6"/>
    <w:rsid w:val="00B45661"/>
    <w:rsid w:val="00B500DE"/>
    <w:rsid w:val="00B50AE7"/>
    <w:rsid w:val="00B579B7"/>
    <w:rsid w:val="00B57CFC"/>
    <w:rsid w:val="00B6034D"/>
    <w:rsid w:val="00B616E2"/>
    <w:rsid w:val="00B62B05"/>
    <w:rsid w:val="00B63785"/>
    <w:rsid w:val="00B64DFF"/>
    <w:rsid w:val="00B660C2"/>
    <w:rsid w:val="00B66D23"/>
    <w:rsid w:val="00B67097"/>
    <w:rsid w:val="00B7160E"/>
    <w:rsid w:val="00B716C4"/>
    <w:rsid w:val="00B719C1"/>
    <w:rsid w:val="00B726E0"/>
    <w:rsid w:val="00B73C03"/>
    <w:rsid w:val="00B7412C"/>
    <w:rsid w:val="00B74B95"/>
    <w:rsid w:val="00B754BF"/>
    <w:rsid w:val="00B7737F"/>
    <w:rsid w:val="00B812D7"/>
    <w:rsid w:val="00B816FE"/>
    <w:rsid w:val="00B82A9D"/>
    <w:rsid w:val="00B83C3F"/>
    <w:rsid w:val="00B85927"/>
    <w:rsid w:val="00B85CD4"/>
    <w:rsid w:val="00B90C80"/>
    <w:rsid w:val="00B90F88"/>
    <w:rsid w:val="00B922BA"/>
    <w:rsid w:val="00B92E4F"/>
    <w:rsid w:val="00BA03B0"/>
    <w:rsid w:val="00BA097C"/>
    <w:rsid w:val="00BA1B3E"/>
    <w:rsid w:val="00BA33E4"/>
    <w:rsid w:val="00BA5291"/>
    <w:rsid w:val="00BA5B7F"/>
    <w:rsid w:val="00BB0456"/>
    <w:rsid w:val="00BB2969"/>
    <w:rsid w:val="00BB2C71"/>
    <w:rsid w:val="00BB7F6F"/>
    <w:rsid w:val="00BC06D4"/>
    <w:rsid w:val="00BC0906"/>
    <w:rsid w:val="00BC4856"/>
    <w:rsid w:val="00BC4BED"/>
    <w:rsid w:val="00BC6F3D"/>
    <w:rsid w:val="00BD1D08"/>
    <w:rsid w:val="00BD2688"/>
    <w:rsid w:val="00BD4E54"/>
    <w:rsid w:val="00BD7DAC"/>
    <w:rsid w:val="00BE00D3"/>
    <w:rsid w:val="00BE1215"/>
    <w:rsid w:val="00BE4F7E"/>
    <w:rsid w:val="00BE68E1"/>
    <w:rsid w:val="00BE7627"/>
    <w:rsid w:val="00BF0BF2"/>
    <w:rsid w:val="00BF1A0E"/>
    <w:rsid w:val="00BF38A5"/>
    <w:rsid w:val="00BF3D59"/>
    <w:rsid w:val="00C0047C"/>
    <w:rsid w:val="00C00BD3"/>
    <w:rsid w:val="00C00EF6"/>
    <w:rsid w:val="00C022EB"/>
    <w:rsid w:val="00C032A5"/>
    <w:rsid w:val="00C0584D"/>
    <w:rsid w:val="00C069F0"/>
    <w:rsid w:val="00C06EF1"/>
    <w:rsid w:val="00C1043C"/>
    <w:rsid w:val="00C10790"/>
    <w:rsid w:val="00C10C20"/>
    <w:rsid w:val="00C12D5F"/>
    <w:rsid w:val="00C1756A"/>
    <w:rsid w:val="00C176B8"/>
    <w:rsid w:val="00C2224D"/>
    <w:rsid w:val="00C244C8"/>
    <w:rsid w:val="00C24C1F"/>
    <w:rsid w:val="00C24E44"/>
    <w:rsid w:val="00C252C5"/>
    <w:rsid w:val="00C262FC"/>
    <w:rsid w:val="00C26622"/>
    <w:rsid w:val="00C270E1"/>
    <w:rsid w:val="00C27427"/>
    <w:rsid w:val="00C31F39"/>
    <w:rsid w:val="00C3281A"/>
    <w:rsid w:val="00C42FA2"/>
    <w:rsid w:val="00C433E7"/>
    <w:rsid w:val="00C45216"/>
    <w:rsid w:val="00C454A5"/>
    <w:rsid w:val="00C476CD"/>
    <w:rsid w:val="00C47BEC"/>
    <w:rsid w:val="00C510C2"/>
    <w:rsid w:val="00C564B2"/>
    <w:rsid w:val="00C5683B"/>
    <w:rsid w:val="00C56DEE"/>
    <w:rsid w:val="00C62E2A"/>
    <w:rsid w:val="00C62FD0"/>
    <w:rsid w:val="00C639FC"/>
    <w:rsid w:val="00C663C0"/>
    <w:rsid w:val="00C66EC3"/>
    <w:rsid w:val="00C700D6"/>
    <w:rsid w:val="00C7213F"/>
    <w:rsid w:val="00C73E48"/>
    <w:rsid w:val="00C7423B"/>
    <w:rsid w:val="00C74389"/>
    <w:rsid w:val="00C75634"/>
    <w:rsid w:val="00C763AF"/>
    <w:rsid w:val="00C77294"/>
    <w:rsid w:val="00C86458"/>
    <w:rsid w:val="00C86B10"/>
    <w:rsid w:val="00C870EF"/>
    <w:rsid w:val="00C91125"/>
    <w:rsid w:val="00C94198"/>
    <w:rsid w:val="00C95A35"/>
    <w:rsid w:val="00C96411"/>
    <w:rsid w:val="00CA0101"/>
    <w:rsid w:val="00CA0503"/>
    <w:rsid w:val="00CA07ED"/>
    <w:rsid w:val="00CA0ED6"/>
    <w:rsid w:val="00CA4989"/>
    <w:rsid w:val="00CA4B85"/>
    <w:rsid w:val="00CA5144"/>
    <w:rsid w:val="00CA5894"/>
    <w:rsid w:val="00CA5C72"/>
    <w:rsid w:val="00CA6D20"/>
    <w:rsid w:val="00CA6F18"/>
    <w:rsid w:val="00CA7A0F"/>
    <w:rsid w:val="00CB005A"/>
    <w:rsid w:val="00CB1234"/>
    <w:rsid w:val="00CB4D50"/>
    <w:rsid w:val="00CC3C8C"/>
    <w:rsid w:val="00CC4D72"/>
    <w:rsid w:val="00CC4D84"/>
    <w:rsid w:val="00CC559C"/>
    <w:rsid w:val="00CC624F"/>
    <w:rsid w:val="00CC6580"/>
    <w:rsid w:val="00CC7735"/>
    <w:rsid w:val="00CC7FB2"/>
    <w:rsid w:val="00CD0AAB"/>
    <w:rsid w:val="00CD0CCC"/>
    <w:rsid w:val="00CD1818"/>
    <w:rsid w:val="00CD3FBB"/>
    <w:rsid w:val="00CD5589"/>
    <w:rsid w:val="00CD76E6"/>
    <w:rsid w:val="00CD77EA"/>
    <w:rsid w:val="00CE4763"/>
    <w:rsid w:val="00CE7A58"/>
    <w:rsid w:val="00CF2185"/>
    <w:rsid w:val="00CF33EB"/>
    <w:rsid w:val="00CF41A6"/>
    <w:rsid w:val="00CF4835"/>
    <w:rsid w:val="00CF7587"/>
    <w:rsid w:val="00D015B5"/>
    <w:rsid w:val="00D107DF"/>
    <w:rsid w:val="00D15385"/>
    <w:rsid w:val="00D164F0"/>
    <w:rsid w:val="00D23176"/>
    <w:rsid w:val="00D26950"/>
    <w:rsid w:val="00D27203"/>
    <w:rsid w:val="00D2762B"/>
    <w:rsid w:val="00D27938"/>
    <w:rsid w:val="00D32D3E"/>
    <w:rsid w:val="00D33E2C"/>
    <w:rsid w:val="00D36D2D"/>
    <w:rsid w:val="00D37250"/>
    <w:rsid w:val="00D37AA7"/>
    <w:rsid w:val="00D40B33"/>
    <w:rsid w:val="00D42174"/>
    <w:rsid w:val="00D4222A"/>
    <w:rsid w:val="00D43BBA"/>
    <w:rsid w:val="00D4445D"/>
    <w:rsid w:val="00D44643"/>
    <w:rsid w:val="00D44BC6"/>
    <w:rsid w:val="00D44CC4"/>
    <w:rsid w:val="00D46932"/>
    <w:rsid w:val="00D5031F"/>
    <w:rsid w:val="00D5061D"/>
    <w:rsid w:val="00D50880"/>
    <w:rsid w:val="00D51433"/>
    <w:rsid w:val="00D52587"/>
    <w:rsid w:val="00D52CAD"/>
    <w:rsid w:val="00D54285"/>
    <w:rsid w:val="00D61AE1"/>
    <w:rsid w:val="00D6405B"/>
    <w:rsid w:val="00D6490F"/>
    <w:rsid w:val="00D64F1F"/>
    <w:rsid w:val="00D700C1"/>
    <w:rsid w:val="00D70904"/>
    <w:rsid w:val="00D70EA6"/>
    <w:rsid w:val="00D72C5A"/>
    <w:rsid w:val="00D7419B"/>
    <w:rsid w:val="00D74BC9"/>
    <w:rsid w:val="00D76DBB"/>
    <w:rsid w:val="00D80255"/>
    <w:rsid w:val="00D80511"/>
    <w:rsid w:val="00D81725"/>
    <w:rsid w:val="00D843D0"/>
    <w:rsid w:val="00D849FA"/>
    <w:rsid w:val="00D84D94"/>
    <w:rsid w:val="00D86A14"/>
    <w:rsid w:val="00D86BF3"/>
    <w:rsid w:val="00D87E8C"/>
    <w:rsid w:val="00D91169"/>
    <w:rsid w:val="00D91CF9"/>
    <w:rsid w:val="00D96072"/>
    <w:rsid w:val="00D9732C"/>
    <w:rsid w:val="00DA0022"/>
    <w:rsid w:val="00DA1795"/>
    <w:rsid w:val="00DA2721"/>
    <w:rsid w:val="00DA61BD"/>
    <w:rsid w:val="00DB2846"/>
    <w:rsid w:val="00DB37EF"/>
    <w:rsid w:val="00DB45F1"/>
    <w:rsid w:val="00DB4A6A"/>
    <w:rsid w:val="00DB7548"/>
    <w:rsid w:val="00DC7D3C"/>
    <w:rsid w:val="00DD16E0"/>
    <w:rsid w:val="00DD2ADC"/>
    <w:rsid w:val="00DD2C7F"/>
    <w:rsid w:val="00DD6345"/>
    <w:rsid w:val="00DD64CD"/>
    <w:rsid w:val="00DD77C1"/>
    <w:rsid w:val="00DE18E6"/>
    <w:rsid w:val="00DE1D1F"/>
    <w:rsid w:val="00DE35DE"/>
    <w:rsid w:val="00DE4D19"/>
    <w:rsid w:val="00DE7C63"/>
    <w:rsid w:val="00DF580A"/>
    <w:rsid w:val="00DF77D9"/>
    <w:rsid w:val="00DF7D01"/>
    <w:rsid w:val="00E06333"/>
    <w:rsid w:val="00E06A2E"/>
    <w:rsid w:val="00E06D14"/>
    <w:rsid w:val="00E110AC"/>
    <w:rsid w:val="00E113DF"/>
    <w:rsid w:val="00E119B5"/>
    <w:rsid w:val="00E11B92"/>
    <w:rsid w:val="00E137DA"/>
    <w:rsid w:val="00E14009"/>
    <w:rsid w:val="00E14F34"/>
    <w:rsid w:val="00E20064"/>
    <w:rsid w:val="00E20EEA"/>
    <w:rsid w:val="00E2152A"/>
    <w:rsid w:val="00E21843"/>
    <w:rsid w:val="00E22562"/>
    <w:rsid w:val="00E22BC4"/>
    <w:rsid w:val="00E235C2"/>
    <w:rsid w:val="00E2534D"/>
    <w:rsid w:val="00E276D7"/>
    <w:rsid w:val="00E3498D"/>
    <w:rsid w:val="00E35FBC"/>
    <w:rsid w:val="00E41555"/>
    <w:rsid w:val="00E41A3E"/>
    <w:rsid w:val="00E42331"/>
    <w:rsid w:val="00E4363B"/>
    <w:rsid w:val="00E4532F"/>
    <w:rsid w:val="00E45368"/>
    <w:rsid w:val="00E45810"/>
    <w:rsid w:val="00E468EF"/>
    <w:rsid w:val="00E47241"/>
    <w:rsid w:val="00E47DCD"/>
    <w:rsid w:val="00E54140"/>
    <w:rsid w:val="00E556DA"/>
    <w:rsid w:val="00E57D9C"/>
    <w:rsid w:val="00E60E60"/>
    <w:rsid w:val="00E63B84"/>
    <w:rsid w:val="00E641D6"/>
    <w:rsid w:val="00E64F73"/>
    <w:rsid w:val="00E664E5"/>
    <w:rsid w:val="00E67E76"/>
    <w:rsid w:val="00E70013"/>
    <w:rsid w:val="00E700F7"/>
    <w:rsid w:val="00E72C9E"/>
    <w:rsid w:val="00E77C6A"/>
    <w:rsid w:val="00E77CE7"/>
    <w:rsid w:val="00E80956"/>
    <w:rsid w:val="00E82535"/>
    <w:rsid w:val="00E83D9A"/>
    <w:rsid w:val="00E844F7"/>
    <w:rsid w:val="00E854CF"/>
    <w:rsid w:val="00E85956"/>
    <w:rsid w:val="00E85FCD"/>
    <w:rsid w:val="00E91BD1"/>
    <w:rsid w:val="00E935CE"/>
    <w:rsid w:val="00E9546B"/>
    <w:rsid w:val="00E95D0C"/>
    <w:rsid w:val="00E95FB3"/>
    <w:rsid w:val="00EA1145"/>
    <w:rsid w:val="00EA150F"/>
    <w:rsid w:val="00EA348A"/>
    <w:rsid w:val="00EA5D0F"/>
    <w:rsid w:val="00EA6154"/>
    <w:rsid w:val="00EA6A0E"/>
    <w:rsid w:val="00EA740D"/>
    <w:rsid w:val="00EB0838"/>
    <w:rsid w:val="00EB09C7"/>
    <w:rsid w:val="00EB2D19"/>
    <w:rsid w:val="00EB3F0F"/>
    <w:rsid w:val="00EB4350"/>
    <w:rsid w:val="00EC2C81"/>
    <w:rsid w:val="00EC2E29"/>
    <w:rsid w:val="00EC38DF"/>
    <w:rsid w:val="00EC3C7D"/>
    <w:rsid w:val="00EC4F6C"/>
    <w:rsid w:val="00EC7EDB"/>
    <w:rsid w:val="00ED0DBC"/>
    <w:rsid w:val="00ED1EDA"/>
    <w:rsid w:val="00ED30CA"/>
    <w:rsid w:val="00ED6D27"/>
    <w:rsid w:val="00ED76A6"/>
    <w:rsid w:val="00EE5709"/>
    <w:rsid w:val="00EE6910"/>
    <w:rsid w:val="00EF2CE8"/>
    <w:rsid w:val="00EF3F72"/>
    <w:rsid w:val="00EF508B"/>
    <w:rsid w:val="00EF5512"/>
    <w:rsid w:val="00EF6062"/>
    <w:rsid w:val="00EF6EDB"/>
    <w:rsid w:val="00F00D73"/>
    <w:rsid w:val="00F0181D"/>
    <w:rsid w:val="00F040C8"/>
    <w:rsid w:val="00F046DB"/>
    <w:rsid w:val="00F049CD"/>
    <w:rsid w:val="00F06AEE"/>
    <w:rsid w:val="00F12479"/>
    <w:rsid w:val="00F13735"/>
    <w:rsid w:val="00F13DA0"/>
    <w:rsid w:val="00F13E75"/>
    <w:rsid w:val="00F15BEB"/>
    <w:rsid w:val="00F1616B"/>
    <w:rsid w:val="00F16C40"/>
    <w:rsid w:val="00F16E37"/>
    <w:rsid w:val="00F17EA9"/>
    <w:rsid w:val="00F2003F"/>
    <w:rsid w:val="00F206FF"/>
    <w:rsid w:val="00F23D16"/>
    <w:rsid w:val="00F24CCF"/>
    <w:rsid w:val="00F250C4"/>
    <w:rsid w:val="00F250CD"/>
    <w:rsid w:val="00F25C19"/>
    <w:rsid w:val="00F26233"/>
    <w:rsid w:val="00F2633B"/>
    <w:rsid w:val="00F26696"/>
    <w:rsid w:val="00F3077D"/>
    <w:rsid w:val="00F32108"/>
    <w:rsid w:val="00F32D4F"/>
    <w:rsid w:val="00F34C35"/>
    <w:rsid w:val="00F40F00"/>
    <w:rsid w:val="00F414DC"/>
    <w:rsid w:val="00F417A7"/>
    <w:rsid w:val="00F42E89"/>
    <w:rsid w:val="00F45E8D"/>
    <w:rsid w:val="00F5050F"/>
    <w:rsid w:val="00F5662F"/>
    <w:rsid w:val="00F601FD"/>
    <w:rsid w:val="00F62800"/>
    <w:rsid w:val="00F62AC3"/>
    <w:rsid w:val="00F63AA8"/>
    <w:rsid w:val="00F65504"/>
    <w:rsid w:val="00F65BF1"/>
    <w:rsid w:val="00F70569"/>
    <w:rsid w:val="00F7268F"/>
    <w:rsid w:val="00F751B1"/>
    <w:rsid w:val="00F75C1C"/>
    <w:rsid w:val="00F7615F"/>
    <w:rsid w:val="00F77869"/>
    <w:rsid w:val="00F77F5C"/>
    <w:rsid w:val="00F83611"/>
    <w:rsid w:val="00F847D6"/>
    <w:rsid w:val="00F84DC5"/>
    <w:rsid w:val="00F856ED"/>
    <w:rsid w:val="00F85EFE"/>
    <w:rsid w:val="00F86859"/>
    <w:rsid w:val="00F86D6C"/>
    <w:rsid w:val="00F90ADC"/>
    <w:rsid w:val="00F90D88"/>
    <w:rsid w:val="00F919CD"/>
    <w:rsid w:val="00F91BAE"/>
    <w:rsid w:val="00F92AC8"/>
    <w:rsid w:val="00F92D49"/>
    <w:rsid w:val="00F944C6"/>
    <w:rsid w:val="00F945D8"/>
    <w:rsid w:val="00F9671B"/>
    <w:rsid w:val="00FA1697"/>
    <w:rsid w:val="00FA1946"/>
    <w:rsid w:val="00FA1B60"/>
    <w:rsid w:val="00FA1DE5"/>
    <w:rsid w:val="00FA4A06"/>
    <w:rsid w:val="00FA67AE"/>
    <w:rsid w:val="00FA68B3"/>
    <w:rsid w:val="00FA7363"/>
    <w:rsid w:val="00FA75E6"/>
    <w:rsid w:val="00FB1C2B"/>
    <w:rsid w:val="00FB1FB8"/>
    <w:rsid w:val="00FB42B0"/>
    <w:rsid w:val="00FB6533"/>
    <w:rsid w:val="00FB73B8"/>
    <w:rsid w:val="00FB7BFF"/>
    <w:rsid w:val="00FC243B"/>
    <w:rsid w:val="00FC2F2F"/>
    <w:rsid w:val="00FC3C2C"/>
    <w:rsid w:val="00FC589E"/>
    <w:rsid w:val="00FC6045"/>
    <w:rsid w:val="00FC62E7"/>
    <w:rsid w:val="00FC754D"/>
    <w:rsid w:val="00FC7DEF"/>
    <w:rsid w:val="00FD2144"/>
    <w:rsid w:val="00FD4EED"/>
    <w:rsid w:val="00FD519B"/>
    <w:rsid w:val="00FD6FE8"/>
    <w:rsid w:val="00FD7352"/>
    <w:rsid w:val="00FE03FE"/>
    <w:rsid w:val="00FE2543"/>
    <w:rsid w:val="00FE3063"/>
    <w:rsid w:val="00FE344A"/>
    <w:rsid w:val="00FE43A5"/>
    <w:rsid w:val="00FE6F36"/>
    <w:rsid w:val="00FF156F"/>
    <w:rsid w:val="00FF1C4E"/>
    <w:rsid w:val="00FF1DCF"/>
    <w:rsid w:val="00FF2705"/>
    <w:rsid w:val="00FF4C2C"/>
    <w:rsid w:val="0C0E4C6B"/>
    <w:rsid w:val="11D77244"/>
    <w:rsid w:val="17F1716E"/>
    <w:rsid w:val="2344BCDC"/>
    <w:rsid w:val="33A5E32D"/>
    <w:rsid w:val="366E1E14"/>
    <w:rsid w:val="372A49A3"/>
    <w:rsid w:val="3BA6935C"/>
    <w:rsid w:val="40C75833"/>
    <w:rsid w:val="417FB10C"/>
    <w:rsid w:val="489B0383"/>
    <w:rsid w:val="60135B00"/>
    <w:rsid w:val="61982E13"/>
    <w:rsid w:val="62803827"/>
    <w:rsid w:val="6AEE88C4"/>
    <w:rsid w:val="6CB9F1F0"/>
    <w:rsid w:val="79DE2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B83837"/>
  <w15:docId w15:val="{AF0F0E00-8280-8742-9400-6B9887B2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CFE"/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3"/>
      </w:numPr>
      <w:tabs>
        <w:tab w:val="clear" w:pos="720"/>
      </w:tabs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0D99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/>
    </w:p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A545C6"/>
    <w:pPr>
      <w:spacing w:after="0"/>
    </w:pPr>
  </w:style>
  <w:style w:type="paragraph" w:customStyle="1" w:styleId="EndNoteBibliography">
    <w:name w:val="EndNote Bibliography"/>
    <w:basedOn w:val="Normal"/>
    <w:link w:val="EndNoteBibliographyChar"/>
    <w:rsid w:val="00280C99"/>
    <w:pPr>
      <w:spacing w:before="0" w:after="0"/>
    </w:pPr>
  </w:style>
  <w:style w:type="character" w:customStyle="1" w:styleId="EndNoteBibliographyChar">
    <w:name w:val="EndNote Bibliography Char"/>
    <w:basedOn w:val="DefaultParagraphFont"/>
    <w:link w:val="EndNoteBibliography"/>
    <w:rsid w:val="00280C99"/>
  </w:style>
  <w:style w:type="paragraph" w:customStyle="1" w:styleId="EndNoteBibliographyTitle">
    <w:name w:val="EndNote Bibliography Title"/>
    <w:basedOn w:val="Normal"/>
    <w:link w:val="EndNoteBibliographyTitleChar"/>
    <w:rsid w:val="00CC2BCD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C2BC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70BA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0E73E8"/>
    <w:pPr>
      <w:spacing w:after="0"/>
      <w:ind w:left="720" w:hanging="720"/>
    </w:pPr>
  </w:style>
  <w:style w:type="table" w:styleId="GridTable1Light">
    <w:name w:val="Grid Table 1 Light"/>
    <w:basedOn w:val="TableNormal"/>
    <w:uiPriority w:val="46"/>
    <w:rsid w:val="00F829D3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F829D3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F829D3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829D3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829D3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F829D3"/>
    <w:pPr>
      <w:spacing w:after="0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50632D"/>
    <w:rPr>
      <w:color w:val="80808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90D93"/>
    <w:rPr>
      <w:rFonts w:eastAsia="Cambri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8798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B354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73A2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C22A7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33708"/>
  </w:style>
  <w:style w:type="character" w:customStyle="1" w:styleId="1">
    <w:name w:val="未处理的提及1"/>
    <w:basedOn w:val="DefaultParagraphFont"/>
    <w:uiPriority w:val="99"/>
    <w:semiHidden/>
    <w:unhideWhenUsed/>
    <w:rsid w:val="00EA5D0F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C624F"/>
    <w:rPr>
      <w:color w:val="605E5C"/>
      <w:shd w:val="clear" w:color="auto" w:fill="E1DFDD"/>
    </w:rPr>
  </w:style>
  <w:style w:type="character" w:customStyle="1" w:styleId="gtfootnotemarks">
    <w:name w:val="gt_footnote_marks"/>
    <w:basedOn w:val="DefaultParagraphFont"/>
    <w:rsid w:val="0025639C"/>
  </w:style>
  <w:style w:type="table" w:styleId="ListTable1Light">
    <w:name w:val="List Table 1 Light"/>
    <w:basedOn w:val="TableNormal"/>
    <w:uiPriority w:val="46"/>
    <w:rsid w:val="00D44CC4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D44CC4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44CC4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60">
    <w:name w:val="Unresolved Mention6"/>
    <w:basedOn w:val="DefaultParagraphFont"/>
    <w:uiPriority w:val="99"/>
    <w:semiHidden/>
    <w:unhideWhenUsed/>
    <w:rsid w:val="005153F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1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8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946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5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23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84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3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2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47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1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7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66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37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40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438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8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000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705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0736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2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7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5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50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841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02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8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27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12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26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5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64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50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257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08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8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8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78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3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886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80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8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48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721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63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85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72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911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0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PPqMYfu5166nm+B6Ju6M6qQR+uw==">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609403A-8874-448D-8DED-46951DE7E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23</Words>
  <Characters>583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Qingyan</dc:creator>
  <cp:keywords/>
  <dc:description/>
  <cp:lastModifiedBy>Xiang, Qingyan</cp:lastModifiedBy>
  <cp:revision>3</cp:revision>
  <cp:lastPrinted>2024-10-23T16:14:00Z</cp:lastPrinted>
  <dcterms:created xsi:type="dcterms:W3CDTF">2025-01-04T05:32:00Z</dcterms:created>
  <dcterms:modified xsi:type="dcterms:W3CDTF">2025-01-04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7"&gt;&lt;session id="8oJtzwvQ"/&gt;&lt;style id="http://www.zotero.org/styles/chicago-author-date" locale="en-US" hasBibliography="1" bibliographyStyleHasBeenSet="1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  <property fmtid="{D5CDD505-2E9C-101B-9397-08002B2CF9AE}" pid="4" name="GrammarlyDocumentId">
    <vt:lpwstr>2a9e94eaa2c7e17e7dfbe01225a3b31ab9644f13d885f487a3ca1916b4d063be</vt:lpwstr>
  </property>
  <property fmtid="{D5CDD505-2E9C-101B-9397-08002B2CF9AE}" pid="5" name="MSIP_Label_792c8cef-6f2b-4af1-b4ac-d815ff795cd6_Enabled">
    <vt:lpwstr>true</vt:lpwstr>
  </property>
  <property fmtid="{D5CDD505-2E9C-101B-9397-08002B2CF9AE}" pid="6" name="MSIP_Label_792c8cef-6f2b-4af1-b4ac-d815ff795cd6_SetDate">
    <vt:lpwstr>2024-10-02T19:05:16Z</vt:lpwstr>
  </property>
  <property fmtid="{D5CDD505-2E9C-101B-9397-08002B2CF9AE}" pid="7" name="MSIP_Label_792c8cef-6f2b-4af1-b4ac-d815ff795cd6_Method">
    <vt:lpwstr>Standard</vt:lpwstr>
  </property>
  <property fmtid="{D5CDD505-2E9C-101B-9397-08002B2CF9AE}" pid="8" name="MSIP_Label_792c8cef-6f2b-4af1-b4ac-d815ff795cd6_Name">
    <vt:lpwstr>VUMC General</vt:lpwstr>
  </property>
  <property fmtid="{D5CDD505-2E9C-101B-9397-08002B2CF9AE}" pid="9" name="MSIP_Label_792c8cef-6f2b-4af1-b4ac-d815ff795cd6_SiteId">
    <vt:lpwstr>ef575030-1424-4ed8-b83c-12c533d879ab</vt:lpwstr>
  </property>
  <property fmtid="{D5CDD505-2E9C-101B-9397-08002B2CF9AE}" pid="10" name="MSIP_Label_792c8cef-6f2b-4af1-b4ac-d815ff795cd6_ActionId">
    <vt:lpwstr>204c54ae-7364-4563-86fe-752991e9c2eb</vt:lpwstr>
  </property>
  <property fmtid="{D5CDD505-2E9C-101B-9397-08002B2CF9AE}" pid="11" name="MSIP_Label_792c8cef-6f2b-4af1-b4ac-d815ff795cd6_ContentBits">
    <vt:lpwstr>0</vt:lpwstr>
  </property>
</Properties>
</file>